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6555BE8" w14:textId="63B8726E" w:rsidR="00E63DD8" w:rsidRDefault="00E63DD8" w:rsidP="00B83CBC">
      <w:r>
        <w:t>Questionnaire for patients</w:t>
      </w:r>
    </w:p>
    <w:tbl>
      <w:tblPr>
        <w:tblStyle w:val="TableGrid"/>
        <w:tblW w:w="0" w:type="auto"/>
        <w:tblLook w:val="04A0" w:firstRow="1" w:lastRow="0" w:firstColumn="1" w:lastColumn="0" w:noHBand="0" w:noVBand="1"/>
      </w:tblPr>
      <w:tblGrid>
        <w:gridCol w:w="2129"/>
        <w:gridCol w:w="1801"/>
        <w:gridCol w:w="1742"/>
        <w:gridCol w:w="1686"/>
        <w:gridCol w:w="1658"/>
      </w:tblGrid>
      <w:tr w:rsidR="000525A9" w14:paraId="2F50B309" w14:textId="452D4AFB" w:rsidTr="0080086A">
        <w:tc>
          <w:tcPr>
            <w:tcW w:w="2129" w:type="dxa"/>
          </w:tcPr>
          <w:p w14:paraId="3B72889B" w14:textId="77777777" w:rsidR="000525A9" w:rsidRDefault="000525A9" w:rsidP="00B83CBC"/>
        </w:tc>
        <w:tc>
          <w:tcPr>
            <w:tcW w:w="1801" w:type="dxa"/>
          </w:tcPr>
          <w:p w14:paraId="33EF6E5D" w14:textId="77777777" w:rsidR="000525A9" w:rsidRDefault="000525A9" w:rsidP="00B83CBC"/>
        </w:tc>
        <w:tc>
          <w:tcPr>
            <w:tcW w:w="1742" w:type="dxa"/>
          </w:tcPr>
          <w:p w14:paraId="0369A747" w14:textId="77777777" w:rsidR="000525A9" w:rsidRDefault="000525A9" w:rsidP="00B83CBC"/>
        </w:tc>
        <w:tc>
          <w:tcPr>
            <w:tcW w:w="1686" w:type="dxa"/>
          </w:tcPr>
          <w:p w14:paraId="0742F8D5" w14:textId="77777777" w:rsidR="000525A9" w:rsidRDefault="000525A9" w:rsidP="00B83CBC"/>
        </w:tc>
        <w:tc>
          <w:tcPr>
            <w:tcW w:w="1658" w:type="dxa"/>
          </w:tcPr>
          <w:p w14:paraId="75A2465D" w14:textId="77777777" w:rsidR="000525A9" w:rsidRDefault="000525A9" w:rsidP="00B83CBC"/>
        </w:tc>
      </w:tr>
      <w:tr w:rsidR="00811351" w14:paraId="68D8BD85" w14:textId="6D724D0D" w:rsidTr="00811351">
        <w:tc>
          <w:tcPr>
            <w:tcW w:w="9016" w:type="dxa"/>
            <w:gridSpan w:val="5"/>
            <w:shd w:val="clear" w:color="auto" w:fill="AEAAAA" w:themeFill="background2" w:themeFillShade="BF"/>
          </w:tcPr>
          <w:p w14:paraId="5502E1E2" w14:textId="0B2D3AED" w:rsidR="00811351" w:rsidRPr="000525A9" w:rsidRDefault="00811351" w:rsidP="00B83CBC">
            <w:pPr>
              <w:rPr>
                <w:b/>
              </w:rPr>
            </w:pPr>
            <w:r w:rsidRPr="000525A9">
              <w:rPr>
                <w:b/>
              </w:rPr>
              <w:t>Demographic data</w:t>
            </w:r>
          </w:p>
        </w:tc>
      </w:tr>
      <w:tr w:rsidR="000525A9" w14:paraId="321D7059" w14:textId="6AA0862C" w:rsidTr="0080086A">
        <w:tc>
          <w:tcPr>
            <w:tcW w:w="2129" w:type="dxa"/>
          </w:tcPr>
          <w:p w14:paraId="5DEB8BC1" w14:textId="01ECA868" w:rsidR="000525A9" w:rsidRDefault="000525A9" w:rsidP="00B83CBC">
            <w:r>
              <w:t>Age</w:t>
            </w:r>
          </w:p>
        </w:tc>
        <w:tc>
          <w:tcPr>
            <w:tcW w:w="1801" w:type="dxa"/>
          </w:tcPr>
          <w:p w14:paraId="305D4F4B" w14:textId="7C4B6B9D" w:rsidR="000525A9" w:rsidRDefault="000525A9" w:rsidP="00B83CBC">
            <w:r>
              <w:t>18-25 years</w:t>
            </w:r>
          </w:p>
        </w:tc>
        <w:tc>
          <w:tcPr>
            <w:tcW w:w="1742" w:type="dxa"/>
          </w:tcPr>
          <w:p w14:paraId="06B7C478" w14:textId="72C092FF" w:rsidR="000525A9" w:rsidRDefault="000525A9" w:rsidP="00B83CBC">
            <w:r>
              <w:t xml:space="preserve">25-40 yrs </w:t>
            </w:r>
          </w:p>
        </w:tc>
        <w:tc>
          <w:tcPr>
            <w:tcW w:w="1686" w:type="dxa"/>
          </w:tcPr>
          <w:p w14:paraId="52F8E95D" w14:textId="06EE3366" w:rsidR="000525A9" w:rsidRDefault="000525A9" w:rsidP="00B83CBC">
            <w:r>
              <w:t>40-60 yrs</w:t>
            </w:r>
          </w:p>
        </w:tc>
        <w:tc>
          <w:tcPr>
            <w:tcW w:w="1658" w:type="dxa"/>
          </w:tcPr>
          <w:p w14:paraId="2B48357B" w14:textId="48107DB7" w:rsidR="000525A9" w:rsidRDefault="000525A9" w:rsidP="00B83CBC">
            <w:r>
              <w:t>&gt;60 yrs</w:t>
            </w:r>
          </w:p>
        </w:tc>
      </w:tr>
      <w:tr w:rsidR="000525A9" w14:paraId="31CBC1DA" w14:textId="0C386DF4" w:rsidTr="0080086A">
        <w:tc>
          <w:tcPr>
            <w:tcW w:w="2129" w:type="dxa"/>
          </w:tcPr>
          <w:p w14:paraId="2E6BDED3" w14:textId="666C486F" w:rsidR="000525A9" w:rsidRDefault="000525A9" w:rsidP="00B83CBC">
            <w:r>
              <w:t>Gender</w:t>
            </w:r>
          </w:p>
        </w:tc>
        <w:tc>
          <w:tcPr>
            <w:tcW w:w="1801" w:type="dxa"/>
          </w:tcPr>
          <w:p w14:paraId="7B500BFB" w14:textId="779FAF4E" w:rsidR="000525A9" w:rsidRDefault="004A00F7" w:rsidP="00B83CBC">
            <w:r>
              <w:t>Female</w:t>
            </w:r>
          </w:p>
        </w:tc>
        <w:tc>
          <w:tcPr>
            <w:tcW w:w="1742" w:type="dxa"/>
          </w:tcPr>
          <w:p w14:paraId="48E89963" w14:textId="3E0DDBE5" w:rsidR="000525A9" w:rsidRDefault="004A00F7" w:rsidP="00B83CBC">
            <w:r>
              <w:t>Male</w:t>
            </w:r>
          </w:p>
        </w:tc>
        <w:tc>
          <w:tcPr>
            <w:tcW w:w="1686" w:type="dxa"/>
          </w:tcPr>
          <w:p w14:paraId="1E5158E3" w14:textId="2CA60585" w:rsidR="000525A9" w:rsidRDefault="004A00F7" w:rsidP="00B83CBC">
            <w:r>
              <w:t>Other</w:t>
            </w:r>
          </w:p>
        </w:tc>
        <w:tc>
          <w:tcPr>
            <w:tcW w:w="1658" w:type="dxa"/>
          </w:tcPr>
          <w:p w14:paraId="6BDEDAF1" w14:textId="77777777" w:rsidR="000525A9" w:rsidRDefault="000525A9" w:rsidP="00B83CBC"/>
        </w:tc>
      </w:tr>
      <w:tr w:rsidR="000525A9" w14:paraId="6A6949C1" w14:textId="5F823D52" w:rsidTr="0080086A">
        <w:tc>
          <w:tcPr>
            <w:tcW w:w="2129" w:type="dxa"/>
          </w:tcPr>
          <w:p w14:paraId="70D88350" w14:textId="7724B664" w:rsidR="000525A9" w:rsidRDefault="000525A9" w:rsidP="00B83CBC">
            <w:r>
              <w:t>Ethnicity</w:t>
            </w:r>
          </w:p>
        </w:tc>
        <w:tc>
          <w:tcPr>
            <w:tcW w:w="1801" w:type="dxa"/>
          </w:tcPr>
          <w:p w14:paraId="3D3279F7" w14:textId="722666A5" w:rsidR="000525A9" w:rsidRDefault="004A00F7" w:rsidP="00B83CBC">
            <w:r>
              <w:t>African</w:t>
            </w:r>
          </w:p>
        </w:tc>
        <w:tc>
          <w:tcPr>
            <w:tcW w:w="1742" w:type="dxa"/>
          </w:tcPr>
          <w:p w14:paraId="547DD3C4" w14:textId="35FB6684" w:rsidR="000525A9" w:rsidRDefault="004A00F7" w:rsidP="00B83CBC">
            <w:r>
              <w:t>Coloured</w:t>
            </w:r>
          </w:p>
        </w:tc>
        <w:tc>
          <w:tcPr>
            <w:tcW w:w="1686" w:type="dxa"/>
          </w:tcPr>
          <w:p w14:paraId="7A31FAA3" w14:textId="7B66E4D1" w:rsidR="000525A9" w:rsidRDefault="004A00F7" w:rsidP="00B83CBC">
            <w:r>
              <w:t>Caucasian</w:t>
            </w:r>
          </w:p>
        </w:tc>
        <w:tc>
          <w:tcPr>
            <w:tcW w:w="1658" w:type="dxa"/>
          </w:tcPr>
          <w:p w14:paraId="227750AD" w14:textId="02E85529" w:rsidR="000525A9" w:rsidRDefault="004A00F7" w:rsidP="00B83CBC">
            <w:r>
              <w:t>Indian</w:t>
            </w:r>
          </w:p>
        </w:tc>
      </w:tr>
      <w:tr w:rsidR="00811351" w14:paraId="489B39D1" w14:textId="565EC72D" w:rsidTr="00811351">
        <w:trPr>
          <w:gridAfter w:val="1"/>
          <w:wAfter w:w="1658" w:type="dxa"/>
        </w:trPr>
        <w:tc>
          <w:tcPr>
            <w:tcW w:w="7358" w:type="dxa"/>
            <w:gridSpan w:val="4"/>
            <w:shd w:val="clear" w:color="auto" w:fill="AEAAAA" w:themeFill="background2" w:themeFillShade="BF"/>
          </w:tcPr>
          <w:p w14:paraId="6F2DBC3C" w14:textId="68CB9873" w:rsidR="00811351" w:rsidRPr="00811351" w:rsidRDefault="00811351" w:rsidP="00B83CBC">
            <w:pPr>
              <w:rPr>
                <w:b/>
              </w:rPr>
            </w:pPr>
            <w:r w:rsidRPr="00811351">
              <w:rPr>
                <w:b/>
              </w:rPr>
              <w:t>Comorbid conditions</w:t>
            </w:r>
          </w:p>
        </w:tc>
      </w:tr>
      <w:tr w:rsidR="004A00F7" w14:paraId="5BCFDA95" w14:textId="1D2B6DB2" w:rsidTr="0080086A">
        <w:trPr>
          <w:gridAfter w:val="2"/>
          <w:wAfter w:w="3344" w:type="dxa"/>
        </w:trPr>
        <w:tc>
          <w:tcPr>
            <w:tcW w:w="2129" w:type="dxa"/>
          </w:tcPr>
          <w:p w14:paraId="0605CFAF" w14:textId="021AE141" w:rsidR="004A00F7" w:rsidRDefault="004A00F7" w:rsidP="00B83CBC">
            <w:r>
              <w:t>Diabetes</w:t>
            </w:r>
          </w:p>
        </w:tc>
        <w:tc>
          <w:tcPr>
            <w:tcW w:w="1801" w:type="dxa"/>
          </w:tcPr>
          <w:p w14:paraId="27FD2E5D" w14:textId="2D51B659" w:rsidR="004A00F7" w:rsidRDefault="004A00F7" w:rsidP="00B83CBC">
            <w:r>
              <w:t>Type 1</w:t>
            </w:r>
          </w:p>
        </w:tc>
        <w:tc>
          <w:tcPr>
            <w:tcW w:w="1742" w:type="dxa"/>
          </w:tcPr>
          <w:p w14:paraId="36E86BB2" w14:textId="0E0272A0" w:rsidR="004A00F7" w:rsidRDefault="004A00F7" w:rsidP="00B83CBC">
            <w:r>
              <w:t>Type 2</w:t>
            </w:r>
          </w:p>
        </w:tc>
      </w:tr>
      <w:tr w:rsidR="004A00F7" w14:paraId="0C1B57FD" w14:textId="1E143F01" w:rsidTr="0080086A">
        <w:trPr>
          <w:gridAfter w:val="2"/>
          <w:wAfter w:w="3344" w:type="dxa"/>
        </w:trPr>
        <w:tc>
          <w:tcPr>
            <w:tcW w:w="2129" w:type="dxa"/>
          </w:tcPr>
          <w:p w14:paraId="500163CA" w14:textId="049F8171" w:rsidR="004A00F7" w:rsidRDefault="004A00F7" w:rsidP="00B83CBC">
            <w:r>
              <w:t>Hypertension</w:t>
            </w:r>
          </w:p>
        </w:tc>
        <w:tc>
          <w:tcPr>
            <w:tcW w:w="1801" w:type="dxa"/>
          </w:tcPr>
          <w:p w14:paraId="605E182B" w14:textId="06540DC7" w:rsidR="004A00F7" w:rsidRDefault="004A00F7" w:rsidP="00B83CBC">
            <w:r>
              <w:t>Yes</w:t>
            </w:r>
          </w:p>
        </w:tc>
        <w:tc>
          <w:tcPr>
            <w:tcW w:w="1742" w:type="dxa"/>
          </w:tcPr>
          <w:p w14:paraId="14D21705" w14:textId="7FB2F71A" w:rsidR="004A00F7" w:rsidRDefault="004A00F7" w:rsidP="00B83CBC">
            <w:r>
              <w:t>No</w:t>
            </w:r>
          </w:p>
        </w:tc>
      </w:tr>
      <w:tr w:rsidR="004A00F7" w14:paraId="06372D2B" w14:textId="6D2D9F75" w:rsidTr="0080086A">
        <w:trPr>
          <w:gridAfter w:val="2"/>
          <w:wAfter w:w="3344" w:type="dxa"/>
        </w:trPr>
        <w:tc>
          <w:tcPr>
            <w:tcW w:w="2129" w:type="dxa"/>
          </w:tcPr>
          <w:p w14:paraId="100B41D5" w14:textId="002E1328" w:rsidR="004A00F7" w:rsidRDefault="004A00F7" w:rsidP="00B83CBC">
            <w:r>
              <w:t>Cancer</w:t>
            </w:r>
          </w:p>
        </w:tc>
        <w:tc>
          <w:tcPr>
            <w:tcW w:w="1801" w:type="dxa"/>
          </w:tcPr>
          <w:p w14:paraId="756B9B97" w14:textId="77777777" w:rsidR="004A00F7" w:rsidRDefault="004A00F7" w:rsidP="00B83CBC">
            <w:r>
              <w:t>Haematological</w:t>
            </w:r>
          </w:p>
          <w:p w14:paraId="1AE92F58" w14:textId="6C6ADB51" w:rsidR="004A00F7" w:rsidRDefault="004A00F7" w:rsidP="00B83CBC">
            <w:r>
              <w:t>Specify:</w:t>
            </w:r>
          </w:p>
        </w:tc>
        <w:tc>
          <w:tcPr>
            <w:tcW w:w="1742" w:type="dxa"/>
          </w:tcPr>
          <w:p w14:paraId="31135BDC" w14:textId="77777777" w:rsidR="004A00F7" w:rsidRDefault="004A00F7" w:rsidP="00B83CBC">
            <w:r>
              <w:t>Solid organ</w:t>
            </w:r>
          </w:p>
          <w:p w14:paraId="7ECA07D3" w14:textId="6E259B5D" w:rsidR="004A00F7" w:rsidRDefault="004A00F7" w:rsidP="00B83CBC">
            <w:r>
              <w:t>Specify</w:t>
            </w:r>
          </w:p>
        </w:tc>
      </w:tr>
      <w:tr w:rsidR="004A00F7" w14:paraId="258FCEBB" w14:textId="04E6790A" w:rsidTr="0080086A">
        <w:trPr>
          <w:gridAfter w:val="1"/>
          <w:wAfter w:w="1658" w:type="dxa"/>
        </w:trPr>
        <w:tc>
          <w:tcPr>
            <w:tcW w:w="2129" w:type="dxa"/>
          </w:tcPr>
          <w:p w14:paraId="0DCC8A9D" w14:textId="0260B267" w:rsidR="004A00F7" w:rsidRDefault="004A00F7" w:rsidP="00B83CBC">
            <w:r>
              <w:t>Chronic lung diseases</w:t>
            </w:r>
          </w:p>
        </w:tc>
        <w:tc>
          <w:tcPr>
            <w:tcW w:w="1801" w:type="dxa"/>
          </w:tcPr>
          <w:p w14:paraId="7AEE6127" w14:textId="6997459E" w:rsidR="004A00F7" w:rsidRDefault="004A00F7" w:rsidP="00B83CBC">
            <w:r>
              <w:t>Yes</w:t>
            </w:r>
          </w:p>
        </w:tc>
        <w:tc>
          <w:tcPr>
            <w:tcW w:w="1742" w:type="dxa"/>
          </w:tcPr>
          <w:p w14:paraId="2612173F" w14:textId="1A9B0C24" w:rsidR="004A00F7" w:rsidRDefault="004A00F7" w:rsidP="00B83CBC">
            <w:r>
              <w:t>No</w:t>
            </w:r>
          </w:p>
        </w:tc>
        <w:tc>
          <w:tcPr>
            <w:tcW w:w="1686" w:type="dxa"/>
          </w:tcPr>
          <w:p w14:paraId="1F128BF4" w14:textId="705DC180" w:rsidR="004A00F7" w:rsidRDefault="004A00F7" w:rsidP="00B83CBC">
            <w:r>
              <w:t>Specify:</w:t>
            </w:r>
          </w:p>
        </w:tc>
      </w:tr>
      <w:tr w:rsidR="004A00F7" w14:paraId="490C2247" w14:textId="5393DAA4" w:rsidTr="0080086A">
        <w:trPr>
          <w:gridAfter w:val="2"/>
          <w:wAfter w:w="3344" w:type="dxa"/>
        </w:trPr>
        <w:tc>
          <w:tcPr>
            <w:tcW w:w="2129" w:type="dxa"/>
          </w:tcPr>
          <w:p w14:paraId="18FAB387" w14:textId="7C7ED901" w:rsidR="004A00F7" w:rsidRDefault="004A00F7" w:rsidP="00B83CBC">
            <w:r>
              <w:t>Asthma</w:t>
            </w:r>
          </w:p>
        </w:tc>
        <w:tc>
          <w:tcPr>
            <w:tcW w:w="1801" w:type="dxa"/>
          </w:tcPr>
          <w:p w14:paraId="64C6027B" w14:textId="32A70DDC" w:rsidR="004A00F7" w:rsidRDefault="004A00F7" w:rsidP="00B83CBC">
            <w:r>
              <w:t>Yes</w:t>
            </w:r>
          </w:p>
        </w:tc>
        <w:tc>
          <w:tcPr>
            <w:tcW w:w="1742" w:type="dxa"/>
          </w:tcPr>
          <w:p w14:paraId="1B5A0A9E" w14:textId="10305F36" w:rsidR="004A00F7" w:rsidRDefault="004A00F7" w:rsidP="00B83CBC">
            <w:r>
              <w:t>No</w:t>
            </w:r>
          </w:p>
        </w:tc>
      </w:tr>
      <w:tr w:rsidR="004A00F7" w14:paraId="1732FD7B" w14:textId="76F38F1D" w:rsidTr="0080086A">
        <w:trPr>
          <w:gridAfter w:val="1"/>
          <w:wAfter w:w="1658" w:type="dxa"/>
        </w:trPr>
        <w:tc>
          <w:tcPr>
            <w:tcW w:w="2129" w:type="dxa"/>
          </w:tcPr>
          <w:p w14:paraId="5BE58477" w14:textId="70954B17" w:rsidR="004A00F7" w:rsidRDefault="004A00F7" w:rsidP="00B83CBC">
            <w:r>
              <w:t>Rheumatological conditions</w:t>
            </w:r>
          </w:p>
        </w:tc>
        <w:tc>
          <w:tcPr>
            <w:tcW w:w="1801" w:type="dxa"/>
          </w:tcPr>
          <w:p w14:paraId="0F17C192" w14:textId="0FF4C388" w:rsidR="004A00F7" w:rsidRDefault="004A00F7" w:rsidP="00B83CBC">
            <w:r>
              <w:t xml:space="preserve">Yes </w:t>
            </w:r>
          </w:p>
        </w:tc>
        <w:tc>
          <w:tcPr>
            <w:tcW w:w="1742" w:type="dxa"/>
          </w:tcPr>
          <w:p w14:paraId="1D69A694" w14:textId="1AD5A62B" w:rsidR="004A00F7" w:rsidRDefault="004A00F7" w:rsidP="00B83CBC">
            <w:r>
              <w:t>No</w:t>
            </w:r>
          </w:p>
        </w:tc>
        <w:tc>
          <w:tcPr>
            <w:tcW w:w="1686" w:type="dxa"/>
          </w:tcPr>
          <w:p w14:paraId="79283981" w14:textId="300572BA" w:rsidR="004A00F7" w:rsidRDefault="004A00F7" w:rsidP="00B83CBC">
            <w:r>
              <w:t>Specify</w:t>
            </w:r>
          </w:p>
        </w:tc>
      </w:tr>
      <w:tr w:rsidR="00811351" w14:paraId="64004FA2" w14:textId="6704697B" w:rsidTr="00811351">
        <w:tc>
          <w:tcPr>
            <w:tcW w:w="9016" w:type="dxa"/>
            <w:gridSpan w:val="5"/>
            <w:shd w:val="clear" w:color="auto" w:fill="AEAAAA" w:themeFill="background2" w:themeFillShade="BF"/>
          </w:tcPr>
          <w:p w14:paraId="2F4F8799" w14:textId="2A56460B" w:rsidR="00811351" w:rsidRPr="000525A9" w:rsidRDefault="00811351" w:rsidP="00B83CBC">
            <w:pPr>
              <w:rPr>
                <w:b/>
              </w:rPr>
            </w:pPr>
            <w:r w:rsidRPr="000525A9">
              <w:rPr>
                <w:b/>
              </w:rPr>
              <w:t>Medications</w:t>
            </w:r>
          </w:p>
        </w:tc>
      </w:tr>
      <w:tr w:rsidR="000525A9" w14:paraId="1E26C3CA" w14:textId="1911D259" w:rsidTr="0080086A">
        <w:tc>
          <w:tcPr>
            <w:tcW w:w="2129" w:type="dxa"/>
          </w:tcPr>
          <w:p w14:paraId="7AFBDC61" w14:textId="62286115" w:rsidR="000525A9" w:rsidRDefault="000525A9" w:rsidP="00B83CBC">
            <w:r>
              <w:t>Steroids</w:t>
            </w:r>
            <w:r w:rsidR="00BF2B5C">
              <w:t xml:space="preserve"> e,g, prednisone</w:t>
            </w:r>
          </w:p>
        </w:tc>
        <w:tc>
          <w:tcPr>
            <w:tcW w:w="1801" w:type="dxa"/>
          </w:tcPr>
          <w:p w14:paraId="2B426FF9" w14:textId="45EF9176" w:rsidR="000525A9" w:rsidRDefault="004A00F7" w:rsidP="00B83CBC">
            <w:r>
              <w:t xml:space="preserve">Yes </w:t>
            </w:r>
          </w:p>
        </w:tc>
        <w:tc>
          <w:tcPr>
            <w:tcW w:w="1742" w:type="dxa"/>
          </w:tcPr>
          <w:p w14:paraId="2ECE6B51" w14:textId="01F8EED8" w:rsidR="000525A9" w:rsidRDefault="004A00F7" w:rsidP="00B83CBC">
            <w:r>
              <w:t xml:space="preserve">No </w:t>
            </w:r>
            <w:r>
              <w:rPr>
                <w:noProof/>
                <w:lang w:eastAsia="en-ZA"/>
              </w:rPr>
              <mc:AlternateContent>
                <mc:Choice Requires="wps">
                  <w:drawing>
                    <wp:anchor distT="0" distB="0" distL="114300" distR="114300" simplePos="0" relativeHeight="251679744" behindDoc="0" locked="0" layoutInCell="1" allowOverlap="1" wp14:anchorId="195F9D2F" wp14:editId="041DCEAC">
                      <wp:simplePos x="0" y="0"/>
                      <wp:positionH relativeFrom="column">
                        <wp:posOffset>-696248290</wp:posOffset>
                      </wp:positionH>
                      <wp:positionV relativeFrom="paragraph">
                        <wp:posOffset>-876961035</wp:posOffset>
                      </wp:positionV>
                      <wp:extent cx="219075" cy="180975"/>
                      <wp:effectExtent l="0" t="0" r="28575" b="28575"/>
                      <wp:wrapNone/>
                      <wp:docPr id="19" name="Rectangle 19"/>
                      <wp:cNvGraphicFramePr/>
                      <a:graphic xmlns:a="http://schemas.openxmlformats.org/drawingml/2006/main">
                        <a:graphicData uri="http://schemas.microsoft.com/office/word/2010/wordprocessingShape">
                          <wps:wsp>
                            <wps:cNvSpPr/>
                            <wps:spPr>
                              <a:xfrm>
                                <a:off x="0" y="0"/>
                                <a:ext cx="219075" cy="18097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1="http://schemas.microsoft.com/office/drawing/2015/9/8/chartex">
                  <w:pict>
                    <v:rect w14:anchorId="27BEFF43" id="Rectangle 19" o:spid="_x0000_s1026" style="position:absolute;margin-left:-54822.7pt;margin-top:-69052.05pt;width:17.25pt;height:14.25pt;z-index:2516797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" filled="f" strokecolor="#1f4d78 [1604]" strokeweight="1pt"/>
                  </w:pict>
                </mc:Fallback>
              </mc:AlternateContent>
            </w:r>
          </w:p>
        </w:tc>
        <w:tc>
          <w:tcPr>
            <w:tcW w:w="1686" w:type="dxa"/>
          </w:tcPr>
          <w:p w14:paraId="5958417E" w14:textId="77777777" w:rsidR="000525A9" w:rsidRDefault="004A00F7" w:rsidP="00B83CBC">
            <w:r>
              <w:t>Form of administration</w:t>
            </w:r>
          </w:p>
          <w:p w14:paraId="74869F67" w14:textId="303F418B" w:rsidR="004A00F7" w:rsidRDefault="004A00F7" w:rsidP="00B83CBC">
            <w:r>
              <w:rPr>
                <w:noProof/>
                <w:lang w:eastAsia="en-ZA"/>
              </w:rPr>
              <mc:AlternateContent>
                <mc:Choice Requires="wps">
                  <w:drawing>
                    <wp:anchor distT="0" distB="0" distL="114300" distR="114300" simplePos="0" relativeHeight="251664384" behindDoc="0" locked="0" layoutInCell="1" allowOverlap="1" wp14:anchorId="05C23ADB" wp14:editId="0A39FD47">
                      <wp:simplePos x="0" y="0"/>
                      <wp:positionH relativeFrom="column">
                        <wp:posOffset>-13970</wp:posOffset>
                      </wp:positionH>
                      <wp:positionV relativeFrom="paragraph">
                        <wp:posOffset>175260</wp:posOffset>
                      </wp:positionV>
                      <wp:extent cx="923925" cy="171450"/>
                      <wp:effectExtent l="0" t="0" r="28575" b="19050"/>
                      <wp:wrapNone/>
                      <wp:docPr id="8" name="Rectangle 8"/>
                      <wp:cNvGraphicFramePr/>
                      <a:graphic xmlns:a="http://schemas.openxmlformats.org/drawingml/2006/main">
                        <a:graphicData uri="http://schemas.microsoft.com/office/word/2010/wordprocessingShape">
                          <wps:wsp>
                            <wps:cNvSpPr/>
                            <wps:spPr>
                              <a:xfrm>
                                <a:off x="0" y="0"/>
                                <a:ext cx="923925" cy="1714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1="http://schemas.microsoft.com/office/drawing/2015/9/8/chartex">
                  <w:pict>
                    <v:rect w14:anchorId="06A5357A" id="Rectangle 8" o:spid="_x0000_s1026" style="position:absolute;margin-left:-1.1pt;margin-top:13.8pt;width:72.75pt;height:13.5pt;z-index:251664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" filled="f" strokecolor="#1f4d78 [1604]" strokeweight="1pt"/>
                  </w:pict>
                </mc:Fallback>
              </mc:AlternateContent>
            </w:r>
            <w:r>
              <w:t>IV/Topical/Oral:</w:t>
            </w:r>
          </w:p>
          <w:p w14:paraId="3FF7BD52" w14:textId="70C29979" w:rsidR="004A00F7" w:rsidRDefault="004A00F7" w:rsidP="00B83CBC"/>
        </w:tc>
        <w:tc>
          <w:tcPr>
            <w:tcW w:w="1658" w:type="dxa"/>
          </w:tcPr>
          <w:p w14:paraId="5BBF6B09" w14:textId="159438EF" w:rsidR="000525A9" w:rsidRDefault="004A00F7" w:rsidP="00B83CBC">
            <w:r>
              <w:t>Dose:</w:t>
            </w:r>
          </w:p>
        </w:tc>
      </w:tr>
      <w:tr w:rsidR="004A00F7" w14:paraId="5CD8CB2B" w14:textId="597A15C7" w:rsidTr="0080086A">
        <w:tc>
          <w:tcPr>
            <w:tcW w:w="2129" w:type="dxa"/>
          </w:tcPr>
          <w:p w14:paraId="5031DD6B" w14:textId="3CE794E5" w:rsidR="004A00F7" w:rsidRDefault="004A00F7" w:rsidP="004A00F7">
            <w:r>
              <w:t>Anti-inflammatory agents</w:t>
            </w:r>
            <w:r w:rsidR="00BF2B5C">
              <w:t xml:space="preserve"> e.g. aspirin, ibuprofen</w:t>
            </w:r>
          </w:p>
        </w:tc>
        <w:tc>
          <w:tcPr>
            <w:tcW w:w="1801" w:type="dxa"/>
          </w:tcPr>
          <w:p w14:paraId="24084530" w14:textId="72EDF41F" w:rsidR="004A00F7" w:rsidRDefault="004A00F7" w:rsidP="004A00F7">
            <w:r w:rsidRPr="00B34BEB">
              <w:t xml:space="preserve">Yes </w:t>
            </w:r>
          </w:p>
        </w:tc>
        <w:tc>
          <w:tcPr>
            <w:tcW w:w="1742" w:type="dxa"/>
          </w:tcPr>
          <w:p w14:paraId="6C530AD1" w14:textId="2DBB354F" w:rsidR="004A00F7" w:rsidRDefault="0080086A" w:rsidP="004A00F7">
            <w:r>
              <w:t>No</w:t>
            </w:r>
          </w:p>
        </w:tc>
        <w:tc>
          <w:tcPr>
            <w:tcW w:w="1686" w:type="dxa"/>
          </w:tcPr>
          <w:p w14:paraId="21066433" w14:textId="77777777" w:rsidR="004A00F7" w:rsidRDefault="004A00F7" w:rsidP="004A00F7">
            <w:r>
              <w:t>Form of administration</w:t>
            </w:r>
          </w:p>
          <w:p w14:paraId="0D3EB0F4" w14:textId="77777777" w:rsidR="004A00F7" w:rsidRDefault="004A00F7" w:rsidP="004A00F7">
            <w:r>
              <w:t>IV/Topical/Oral:</w:t>
            </w:r>
          </w:p>
          <w:p w14:paraId="48D2DF99" w14:textId="6D70766A" w:rsidR="004A00F7" w:rsidRDefault="004A00F7" w:rsidP="004A00F7"/>
        </w:tc>
        <w:tc>
          <w:tcPr>
            <w:tcW w:w="1658" w:type="dxa"/>
          </w:tcPr>
          <w:p w14:paraId="3BA26782" w14:textId="77777777" w:rsidR="004A00F7" w:rsidRDefault="004A00F7" w:rsidP="004A00F7"/>
        </w:tc>
      </w:tr>
      <w:tr w:rsidR="004A00F7" w14:paraId="5C1D480D" w14:textId="6069B580" w:rsidTr="0080086A">
        <w:tc>
          <w:tcPr>
            <w:tcW w:w="2129" w:type="dxa"/>
          </w:tcPr>
          <w:p w14:paraId="03F7219E" w14:textId="4C49BDC6" w:rsidR="004A00F7" w:rsidRDefault="004A00F7" w:rsidP="004A00F7">
            <w:r>
              <w:t>Antiviral agents</w:t>
            </w:r>
            <w:r w:rsidR="00BF2B5C">
              <w:t xml:space="preserve"> e.g. Tamiflu</w:t>
            </w:r>
          </w:p>
        </w:tc>
        <w:tc>
          <w:tcPr>
            <w:tcW w:w="1801" w:type="dxa"/>
          </w:tcPr>
          <w:p w14:paraId="3AD15A94" w14:textId="39119781" w:rsidR="004A00F7" w:rsidRDefault="0080086A" w:rsidP="004A00F7">
            <w:r w:rsidRPr="00B34BEB">
              <w:t>Yes</w:t>
            </w:r>
            <w:r w:rsidR="00811351">
              <w:rPr>
                <w:noProof/>
                <w:lang w:eastAsia="en-ZA"/>
              </w:rPr>
              <mc:AlternateContent>
                <mc:Choice Requires="wps">
                  <w:drawing>
                    <wp:anchor distT="0" distB="0" distL="114300" distR="114300" simplePos="0" relativeHeight="251685888" behindDoc="0" locked="0" layoutInCell="1" allowOverlap="1" wp14:anchorId="4BF6C427" wp14:editId="54CFDD9D">
                      <wp:simplePos x="0" y="0"/>
                      <wp:positionH relativeFrom="column">
                        <wp:posOffset>-463174715</wp:posOffset>
                      </wp:positionH>
                      <wp:positionV relativeFrom="paragraph">
                        <wp:posOffset>-1157580870</wp:posOffset>
                      </wp:positionV>
                      <wp:extent cx="219075" cy="180975"/>
                      <wp:effectExtent l="0" t="0" r="28575" b="28575"/>
                      <wp:wrapNone/>
                      <wp:docPr id="22" name="Rectangle 22"/>
                      <wp:cNvGraphicFramePr/>
                      <a:graphic xmlns:a="http://schemas.openxmlformats.org/drawingml/2006/main">
                        <a:graphicData uri="http://schemas.microsoft.com/office/word/2010/wordprocessingShape">
                          <wps:wsp>
                            <wps:cNvSpPr/>
                            <wps:spPr>
                              <a:xfrm>
                                <a:off x="0" y="0"/>
                                <a:ext cx="219075" cy="18097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1="http://schemas.microsoft.com/office/drawing/2015/9/8/chartex">
                  <w:pict>
                    <v:rect w14:anchorId="31985849" id="Rectangle 22" o:spid="_x0000_s1026" style="position:absolute;margin-left:-36470.45pt;margin-top:-91148.1pt;width:17.25pt;height:14.25pt;z-index:2516858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" filled="f" strokecolor="#1f4d78 [1604]" strokeweight="1pt"/>
                  </w:pict>
                </mc:Fallback>
              </mc:AlternateContent>
            </w:r>
          </w:p>
        </w:tc>
        <w:tc>
          <w:tcPr>
            <w:tcW w:w="1742" w:type="dxa"/>
          </w:tcPr>
          <w:p w14:paraId="0C8CB1BE" w14:textId="0FF0FBCE" w:rsidR="004A00F7" w:rsidRDefault="0080086A" w:rsidP="004A00F7">
            <w:r>
              <w:t>No</w:t>
            </w:r>
          </w:p>
        </w:tc>
        <w:tc>
          <w:tcPr>
            <w:tcW w:w="1686" w:type="dxa"/>
          </w:tcPr>
          <w:p w14:paraId="7ABD2DC1" w14:textId="77777777" w:rsidR="004A00F7" w:rsidRDefault="004A00F7" w:rsidP="004A00F7">
            <w:r>
              <w:t>Form of administration</w:t>
            </w:r>
          </w:p>
          <w:p w14:paraId="46912E8A" w14:textId="77777777" w:rsidR="004A00F7" w:rsidRDefault="004A00F7" w:rsidP="004A00F7">
            <w:r>
              <w:rPr>
                <w:noProof/>
                <w:lang w:eastAsia="en-ZA"/>
              </w:rPr>
              <mc:AlternateContent>
                <mc:Choice Requires="wps">
                  <w:drawing>
                    <wp:anchor distT="0" distB="0" distL="114300" distR="114300" simplePos="0" relativeHeight="251667456" behindDoc="0" locked="0" layoutInCell="1" allowOverlap="1" wp14:anchorId="4AB32D7D" wp14:editId="56E4E794">
                      <wp:simplePos x="0" y="0"/>
                      <wp:positionH relativeFrom="column">
                        <wp:posOffset>-13970</wp:posOffset>
                      </wp:positionH>
                      <wp:positionV relativeFrom="paragraph">
                        <wp:posOffset>175260</wp:posOffset>
                      </wp:positionV>
                      <wp:extent cx="923925" cy="171450"/>
                      <wp:effectExtent l="0" t="0" r="28575" b="19050"/>
                      <wp:wrapNone/>
                      <wp:docPr id="11" name="Rectangle 11"/>
                      <wp:cNvGraphicFramePr/>
                      <a:graphic xmlns:a="http://schemas.openxmlformats.org/drawingml/2006/main">
                        <a:graphicData uri="http://schemas.microsoft.com/office/word/2010/wordprocessingShape">
                          <wps:wsp>
                            <wps:cNvSpPr/>
                            <wps:spPr>
                              <a:xfrm>
                                <a:off x="0" y="0"/>
                                <a:ext cx="923925" cy="1714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1="http://schemas.microsoft.com/office/drawing/2015/9/8/chartex">
                  <w:pict>
                    <v:rect w14:anchorId="66403412" id="Rectangle 11" o:spid="_x0000_s1026" style="position:absolute;margin-left:-1.1pt;margin-top:13.8pt;width:72.75pt;height:13.5pt;z-index:251667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" filled="f" strokecolor="#1f4d78 [1604]" strokeweight="1pt"/>
                  </w:pict>
                </mc:Fallback>
              </mc:AlternateContent>
            </w:r>
            <w:r>
              <w:t>IV/Topical/Oral:</w:t>
            </w:r>
          </w:p>
          <w:p w14:paraId="0C8B6E90" w14:textId="77777777" w:rsidR="004A00F7" w:rsidRDefault="004A00F7" w:rsidP="004A00F7"/>
        </w:tc>
        <w:tc>
          <w:tcPr>
            <w:tcW w:w="1658" w:type="dxa"/>
          </w:tcPr>
          <w:p w14:paraId="5264D015" w14:textId="77777777" w:rsidR="004A00F7" w:rsidRDefault="004A00F7" w:rsidP="004A00F7"/>
        </w:tc>
      </w:tr>
      <w:tr w:rsidR="004A00F7" w14:paraId="25D44F32" w14:textId="008F94A4" w:rsidTr="0080086A">
        <w:tc>
          <w:tcPr>
            <w:tcW w:w="2129" w:type="dxa"/>
          </w:tcPr>
          <w:p w14:paraId="6A620E56" w14:textId="3FB15B91" w:rsidR="004A00F7" w:rsidRDefault="004A00F7" w:rsidP="004A00F7">
            <w:r>
              <w:t>Antihypertensives</w:t>
            </w:r>
            <w:r w:rsidR="00BF2B5C">
              <w:t xml:space="preserve"> (for high blood pressure e.g. Ridaq, pharmapress)</w:t>
            </w:r>
          </w:p>
        </w:tc>
        <w:tc>
          <w:tcPr>
            <w:tcW w:w="1801" w:type="dxa"/>
          </w:tcPr>
          <w:p w14:paraId="4ECCDD7F" w14:textId="513F8A7C" w:rsidR="004A00F7" w:rsidRDefault="0080086A" w:rsidP="004A00F7">
            <w:r w:rsidRPr="00B34BEB">
              <w:t>Yes</w:t>
            </w:r>
          </w:p>
        </w:tc>
        <w:tc>
          <w:tcPr>
            <w:tcW w:w="1742" w:type="dxa"/>
          </w:tcPr>
          <w:p w14:paraId="245A2C54" w14:textId="2AF8D4A5" w:rsidR="004A00F7" w:rsidRDefault="0080086A" w:rsidP="004A00F7">
            <w:r>
              <w:t>No</w:t>
            </w:r>
          </w:p>
        </w:tc>
        <w:tc>
          <w:tcPr>
            <w:tcW w:w="1686" w:type="dxa"/>
          </w:tcPr>
          <w:p w14:paraId="72364394" w14:textId="77777777" w:rsidR="004A00F7" w:rsidRDefault="004A00F7" w:rsidP="004A00F7">
            <w:r>
              <w:t>Form of administration</w:t>
            </w:r>
          </w:p>
          <w:p w14:paraId="26CB7EC0" w14:textId="77777777" w:rsidR="004A00F7" w:rsidRDefault="004A00F7" w:rsidP="004A00F7">
            <w:r>
              <w:rPr>
                <w:noProof/>
                <w:lang w:eastAsia="en-ZA"/>
              </w:rPr>
              <mc:AlternateContent>
                <mc:Choice Requires="wps">
                  <w:drawing>
                    <wp:anchor distT="0" distB="0" distL="114300" distR="114300" simplePos="0" relativeHeight="251669504" behindDoc="0" locked="0" layoutInCell="1" allowOverlap="1" wp14:anchorId="67CA5A7F" wp14:editId="58FEB6AB">
                      <wp:simplePos x="0" y="0"/>
                      <wp:positionH relativeFrom="column">
                        <wp:posOffset>-13970</wp:posOffset>
                      </wp:positionH>
                      <wp:positionV relativeFrom="paragraph">
                        <wp:posOffset>175260</wp:posOffset>
                      </wp:positionV>
                      <wp:extent cx="923925" cy="171450"/>
                      <wp:effectExtent l="0" t="0" r="28575" b="19050"/>
                      <wp:wrapNone/>
                      <wp:docPr id="12" name="Rectangle 12"/>
                      <wp:cNvGraphicFramePr/>
                      <a:graphic xmlns:a="http://schemas.openxmlformats.org/drawingml/2006/main">
                        <a:graphicData uri="http://schemas.microsoft.com/office/word/2010/wordprocessingShape">
                          <wps:wsp>
                            <wps:cNvSpPr/>
                            <wps:spPr>
                              <a:xfrm>
                                <a:off x="0" y="0"/>
                                <a:ext cx="923925" cy="1714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1="http://schemas.microsoft.com/office/drawing/2015/9/8/chartex">
                  <w:pict>
                    <v:rect w14:anchorId="7692569D" id="Rectangle 12" o:spid="_x0000_s1026" style="position:absolute;margin-left:-1.1pt;margin-top:13.8pt;width:72.75pt;height:13.5pt;z-index:2516695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" filled="f" strokecolor="#1f4d78 [1604]" strokeweight="1pt"/>
                  </w:pict>
                </mc:Fallback>
              </mc:AlternateContent>
            </w:r>
            <w:r>
              <w:t>IV/Topical/Oral:</w:t>
            </w:r>
          </w:p>
          <w:p w14:paraId="3263482A" w14:textId="77777777" w:rsidR="004A00F7" w:rsidRDefault="004A00F7" w:rsidP="004A00F7"/>
        </w:tc>
        <w:tc>
          <w:tcPr>
            <w:tcW w:w="1658" w:type="dxa"/>
          </w:tcPr>
          <w:p w14:paraId="1F461758" w14:textId="77777777" w:rsidR="004A00F7" w:rsidRDefault="004A00F7" w:rsidP="004A00F7"/>
        </w:tc>
      </w:tr>
      <w:tr w:rsidR="004A00F7" w14:paraId="76B30287" w14:textId="5EFA548C" w:rsidTr="0080086A">
        <w:tc>
          <w:tcPr>
            <w:tcW w:w="2129" w:type="dxa"/>
          </w:tcPr>
          <w:p w14:paraId="5CEF0622" w14:textId="1EA42525" w:rsidR="004A00F7" w:rsidRDefault="004A00F7" w:rsidP="004A00F7">
            <w:r>
              <w:t>Antibiotics</w:t>
            </w:r>
            <w:r w:rsidR="00BF2B5C">
              <w:t xml:space="preserve"> e.g. penicillin</w:t>
            </w:r>
          </w:p>
        </w:tc>
        <w:tc>
          <w:tcPr>
            <w:tcW w:w="1801" w:type="dxa"/>
          </w:tcPr>
          <w:p w14:paraId="58CB1F71" w14:textId="0DB0A39F" w:rsidR="004A00F7" w:rsidRDefault="0080086A" w:rsidP="004A00F7">
            <w:r w:rsidRPr="00B34BEB">
              <w:t>Yes</w:t>
            </w:r>
          </w:p>
        </w:tc>
        <w:tc>
          <w:tcPr>
            <w:tcW w:w="1742" w:type="dxa"/>
          </w:tcPr>
          <w:p w14:paraId="03820AC5" w14:textId="27028A5F" w:rsidR="004A00F7" w:rsidRDefault="0080086A" w:rsidP="004A00F7">
            <w:r>
              <w:t>No</w:t>
            </w:r>
          </w:p>
        </w:tc>
        <w:tc>
          <w:tcPr>
            <w:tcW w:w="1686" w:type="dxa"/>
          </w:tcPr>
          <w:p w14:paraId="34958D22" w14:textId="77777777" w:rsidR="004A00F7" w:rsidRDefault="004A00F7" w:rsidP="004A00F7">
            <w:r>
              <w:t>Form of administration</w:t>
            </w:r>
          </w:p>
          <w:p w14:paraId="6854232C" w14:textId="77777777" w:rsidR="004A00F7" w:rsidRDefault="004A00F7" w:rsidP="004A00F7">
            <w:r>
              <w:rPr>
                <w:noProof/>
                <w:lang w:eastAsia="en-ZA"/>
              </w:rPr>
              <mc:AlternateContent>
                <mc:Choice Requires="wps">
                  <w:drawing>
                    <wp:anchor distT="0" distB="0" distL="114300" distR="114300" simplePos="0" relativeHeight="251671552" behindDoc="0" locked="0" layoutInCell="1" allowOverlap="1" wp14:anchorId="7ED6364F" wp14:editId="7AEE610B">
                      <wp:simplePos x="0" y="0"/>
                      <wp:positionH relativeFrom="column">
                        <wp:posOffset>-13970</wp:posOffset>
                      </wp:positionH>
                      <wp:positionV relativeFrom="paragraph">
                        <wp:posOffset>175260</wp:posOffset>
                      </wp:positionV>
                      <wp:extent cx="923925" cy="171450"/>
                      <wp:effectExtent l="0" t="0" r="28575" b="19050"/>
                      <wp:wrapNone/>
                      <wp:docPr id="13" name="Rectangle 13"/>
                      <wp:cNvGraphicFramePr/>
                      <a:graphic xmlns:a="http://schemas.openxmlformats.org/drawingml/2006/main">
                        <a:graphicData uri="http://schemas.microsoft.com/office/word/2010/wordprocessingShape">
                          <wps:wsp>
                            <wps:cNvSpPr/>
                            <wps:spPr>
                              <a:xfrm>
                                <a:off x="0" y="0"/>
                                <a:ext cx="923925" cy="1714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1="http://schemas.microsoft.com/office/drawing/2015/9/8/chartex">
                  <w:pict>
                    <v:rect w14:anchorId="2E8A5A48" id="Rectangle 13" o:spid="_x0000_s1026" style="position:absolute;margin-left:-1.1pt;margin-top:13.8pt;width:72.75pt;height:13.5pt;z-index:2516715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" filled="f" strokecolor="#1f4d78 [1604]" strokeweight="1pt"/>
                  </w:pict>
                </mc:Fallback>
              </mc:AlternateContent>
            </w:r>
            <w:r>
              <w:t>IV/Topical/Oral:</w:t>
            </w:r>
          </w:p>
          <w:p w14:paraId="2EE3DD71" w14:textId="77777777" w:rsidR="004A00F7" w:rsidRDefault="004A00F7" w:rsidP="004A00F7"/>
        </w:tc>
        <w:tc>
          <w:tcPr>
            <w:tcW w:w="1658" w:type="dxa"/>
          </w:tcPr>
          <w:p w14:paraId="448A7270" w14:textId="77777777" w:rsidR="004A00F7" w:rsidRDefault="004A00F7" w:rsidP="004A00F7"/>
        </w:tc>
      </w:tr>
      <w:tr w:rsidR="004A00F7" w14:paraId="58A7B177" w14:textId="0E550051" w:rsidTr="0080086A">
        <w:tc>
          <w:tcPr>
            <w:tcW w:w="2129" w:type="dxa"/>
          </w:tcPr>
          <w:p w14:paraId="4C74E403" w14:textId="40A06EE7" w:rsidR="004A00F7" w:rsidRDefault="004A00F7" w:rsidP="004A00F7">
            <w:r>
              <w:t>Biological agents</w:t>
            </w:r>
            <w:r w:rsidR="00BF2B5C">
              <w:t xml:space="preserve"> e.g infliximab for rheumatoid arthritis</w:t>
            </w:r>
          </w:p>
        </w:tc>
        <w:tc>
          <w:tcPr>
            <w:tcW w:w="1801" w:type="dxa"/>
          </w:tcPr>
          <w:p w14:paraId="3B5C2161" w14:textId="4C81C5CE" w:rsidR="004A00F7" w:rsidRDefault="0080086A" w:rsidP="004A00F7">
            <w:r w:rsidRPr="00B34BEB">
              <w:t>Yes</w:t>
            </w:r>
          </w:p>
        </w:tc>
        <w:tc>
          <w:tcPr>
            <w:tcW w:w="1742" w:type="dxa"/>
          </w:tcPr>
          <w:p w14:paraId="58795B5B" w14:textId="27831C7B" w:rsidR="004A00F7" w:rsidRDefault="0080086A" w:rsidP="004A00F7">
            <w:r>
              <w:t>No</w:t>
            </w:r>
          </w:p>
        </w:tc>
        <w:tc>
          <w:tcPr>
            <w:tcW w:w="1686" w:type="dxa"/>
          </w:tcPr>
          <w:p w14:paraId="04B24F57" w14:textId="77777777" w:rsidR="004A00F7" w:rsidRDefault="004A00F7" w:rsidP="004A00F7">
            <w:r>
              <w:t>Form of administration</w:t>
            </w:r>
          </w:p>
          <w:p w14:paraId="479A6AD6" w14:textId="77777777" w:rsidR="004A00F7" w:rsidRDefault="004A00F7" w:rsidP="004A00F7">
            <w:r>
              <w:rPr>
                <w:noProof/>
                <w:lang w:eastAsia="en-ZA"/>
              </w:rPr>
              <mc:AlternateContent>
                <mc:Choice Requires="wps">
                  <w:drawing>
                    <wp:anchor distT="0" distB="0" distL="114300" distR="114300" simplePos="0" relativeHeight="251673600" behindDoc="0" locked="0" layoutInCell="1" allowOverlap="1" wp14:anchorId="0A01705B" wp14:editId="74401A03">
                      <wp:simplePos x="0" y="0"/>
                      <wp:positionH relativeFrom="column">
                        <wp:posOffset>-13970</wp:posOffset>
                      </wp:positionH>
                      <wp:positionV relativeFrom="paragraph">
                        <wp:posOffset>175260</wp:posOffset>
                      </wp:positionV>
                      <wp:extent cx="923925" cy="171450"/>
                      <wp:effectExtent l="0" t="0" r="28575" b="19050"/>
                      <wp:wrapNone/>
                      <wp:docPr id="14" name="Rectangle 14"/>
                      <wp:cNvGraphicFramePr/>
                      <a:graphic xmlns:a="http://schemas.openxmlformats.org/drawingml/2006/main">
                        <a:graphicData uri="http://schemas.microsoft.com/office/word/2010/wordprocessingShape">
                          <wps:wsp>
                            <wps:cNvSpPr/>
                            <wps:spPr>
                              <a:xfrm>
                                <a:off x="0" y="0"/>
                                <a:ext cx="923925" cy="1714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1="http://schemas.microsoft.com/office/drawing/2015/9/8/chartex">
                  <w:pict>
                    <v:rect w14:anchorId="33F0B16F" id="Rectangle 14" o:spid="_x0000_s1026" style="position:absolute;margin-left:-1.1pt;margin-top:13.8pt;width:72.75pt;height:13.5pt;z-index:2516736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" filled="f" strokecolor="#1f4d78 [1604]" strokeweight="1pt"/>
                  </w:pict>
                </mc:Fallback>
              </mc:AlternateContent>
            </w:r>
            <w:r>
              <w:t>IV/Topical/Oral:</w:t>
            </w:r>
          </w:p>
          <w:p w14:paraId="42B29916" w14:textId="77777777" w:rsidR="004A00F7" w:rsidRDefault="004A00F7" w:rsidP="004A00F7"/>
        </w:tc>
        <w:tc>
          <w:tcPr>
            <w:tcW w:w="1658" w:type="dxa"/>
          </w:tcPr>
          <w:p w14:paraId="6DF9DDCB" w14:textId="77777777" w:rsidR="004A00F7" w:rsidRDefault="004A00F7" w:rsidP="004A00F7"/>
        </w:tc>
      </w:tr>
      <w:tr w:rsidR="004A00F7" w14:paraId="55B28CD6" w14:textId="25BEA1B2" w:rsidTr="0080086A">
        <w:tc>
          <w:tcPr>
            <w:tcW w:w="2129" w:type="dxa"/>
          </w:tcPr>
          <w:p w14:paraId="344FFF38" w14:textId="252AAD9F" w:rsidR="004A00F7" w:rsidRDefault="004A00F7" w:rsidP="004A00F7">
            <w:r>
              <w:t>Chemotherapy</w:t>
            </w:r>
            <w:r w:rsidR="00BF2B5C">
              <w:t xml:space="preserve"> for cancer</w:t>
            </w:r>
          </w:p>
        </w:tc>
        <w:tc>
          <w:tcPr>
            <w:tcW w:w="1801" w:type="dxa"/>
          </w:tcPr>
          <w:p w14:paraId="7BFECAC7" w14:textId="298E4EC6" w:rsidR="004A00F7" w:rsidRDefault="0080086A" w:rsidP="004A00F7">
            <w:r w:rsidRPr="00B34BEB">
              <w:t>Yes</w:t>
            </w:r>
          </w:p>
        </w:tc>
        <w:tc>
          <w:tcPr>
            <w:tcW w:w="1742" w:type="dxa"/>
          </w:tcPr>
          <w:p w14:paraId="78B62069" w14:textId="6BE85679" w:rsidR="004A00F7" w:rsidRDefault="0080086A" w:rsidP="004A00F7">
            <w:r>
              <w:t>No</w:t>
            </w:r>
          </w:p>
        </w:tc>
        <w:tc>
          <w:tcPr>
            <w:tcW w:w="1686" w:type="dxa"/>
          </w:tcPr>
          <w:p w14:paraId="4A06F1A8" w14:textId="77777777" w:rsidR="004A00F7" w:rsidRDefault="004A00F7" w:rsidP="004A00F7">
            <w:r>
              <w:t>Form of administration</w:t>
            </w:r>
          </w:p>
          <w:p w14:paraId="0771A64E" w14:textId="77777777" w:rsidR="004A00F7" w:rsidRDefault="004A00F7" w:rsidP="004A00F7">
            <w:r>
              <w:rPr>
                <w:noProof/>
                <w:lang w:eastAsia="en-ZA"/>
              </w:rPr>
              <mc:AlternateContent>
                <mc:Choice Requires="wps">
                  <w:drawing>
                    <wp:anchor distT="0" distB="0" distL="114300" distR="114300" simplePos="0" relativeHeight="251675648" behindDoc="0" locked="0" layoutInCell="1" allowOverlap="1" wp14:anchorId="2E05C3DF" wp14:editId="2E380B11">
                      <wp:simplePos x="0" y="0"/>
                      <wp:positionH relativeFrom="column">
                        <wp:posOffset>-13970</wp:posOffset>
                      </wp:positionH>
                      <wp:positionV relativeFrom="paragraph">
                        <wp:posOffset>175260</wp:posOffset>
                      </wp:positionV>
                      <wp:extent cx="923925" cy="171450"/>
                      <wp:effectExtent l="0" t="0" r="28575" b="19050"/>
                      <wp:wrapNone/>
                      <wp:docPr id="15" name="Rectangle 15"/>
                      <wp:cNvGraphicFramePr/>
                      <a:graphic xmlns:a="http://schemas.openxmlformats.org/drawingml/2006/main">
                        <a:graphicData uri="http://schemas.microsoft.com/office/word/2010/wordprocessingShape">
                          <wps:wsp>
                            <wps:cNvSpPr/>
                            <wps:spPr>
                              <a:xfrm>
                                <a:off x="0" y="0"/>
                                <a:ext cx="923925" cy="1714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1="http://schemas.microsoft.com/office/drawing/2015/9/8/chartex">
                  <w:pict>
                    <v:rect w14:anchorId="242132C9" id="Rectangle 15" o:spid="_x0000_s1026" style="position:absolute;margin-left:-1.1pt;margin-top:13.8pt;width:72.75pt;height:13.5pt;z-index:2516756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" filled="f" strokecolor="#1f4d78 [1604]" strokeweight="1pt"/>
                  </w:pict>
                </mc:Fallback>
              </mc:AlternateContent>
            </w:r>
            <w:r>
              <w:t>IV/Topical/Oral:</w:t>
            </w:r>
          </w:p>
          <w:p w14:paraId="7E06608A" w14:textId="77777777" w:rsidR="004A00F7" w:rsidRDefault="004A00F7" w:rsidP="004A00F7"/>
        </w:tc>
        <w:tc>
          <w:tcPr>
            <w:tcW w:w="1658" w:type="dxa"/>
          </w:tcPr>
          <w:p w14:paraId="1D4DE157" w14:textId="77777777" w:rsidR="004A00F7" w:rsidRDefault="004A00F7" w:rsidP="004A00F7"/>
        </w:tc>
      </w:tr>
      <w:tr w:rsidR="004A00F7" w14:paraId="47487FDD" w14:textId="4FCA7882" w:rsidTr="0080086A">
        <w:tc>
          <w:tcPr>
            <w:tcW w:w="2129" w:type="dxa"/>
          </w:tcPr>
          <w:p w14:paraId="3DD1CD93" w14:textId="0A12244B" w:rsidR="004A00F7" w:rsidRDefault="004A00F7" w:rsidP="004A00F7">
            <w:r>
              <w:t>Hormonal therapy</w:t>
            </w:r>
            <w:r w:rsidR="001707CF">
              <w:t xml:space="preserve"> including use of the oral contraceptive pill or injection</w:t>
            </w:r>
          </w:p>
        </w:tc>
        <w:tc>
          <w:tcPr>
            <w:tcW w:w="1801" w:type="dxa"/>
          </w:tcPr>
          <w:p w14:paraId="34C86675" w14:textId="5370BAB9" w:rsidR="004A00F7" w:rsidRDefault="0080086A" w:rsidP="004A00F7">
            <w:r w:rsidRPr="00B34BEB">
              <w:t>Yes</w:t>
            </w:r>
          </w:p>
        </w:tc>
        <w:tc>
          <w:tcPr>
            <w:tcW w:w="1742" w:type="dxa"/>
          </w:tcPr>
          <w:p w14:paraId="070F591E" w14:textId="4B4A5E36" w:rsidR="004A00F7" w:rsidRDefault="0080086A" w:rsidP="004A00F7">
            <w:r>
              <w:t>No</w:t>
            </w:r>
          </w:p>
        </w:tc>
        <w:tc>
          <w:tcPr>
            <w:tcW w:w="1686" w:type="dxa"/>
          </w:tcPr>
          <w:p w14:paraId="4A734AC8" w14:textId="77777777" w:rsidR="004A00F7" w:rsidRDefault="004A00F7" w:rsidP="004A00F7">
            <w:r>
              <w:t>Form of administration</w:t>
            </w:r>
          </w:p>
          <w:p w14:paraId="4408BE16" w14:textId="67AEEC6B" w:rsidR="004A00F7" w:rsidRDefault="004A00F7" w:rsidP="004A00F7">
            <w:r>
              <w:t>IV/Topical/Oral:</w:t>
            </w:r>
          </w:p>
          <w:p w14:paraId="72DA99BB" w14:textId="3ADC9F6F" w:rsidR="004A00F7" w:rsidRDefault="004A00F7" w:rsidP="004A00F7">
            <w:r>
              <w:rPr>
                <w:noProof/>
                <w:lang w:eastAsia="en-ZA"/>
              </w:rPr>
              <w:drawing>
                <wp:inline distT="0" distB="0" distL="0" distR="0" wp14:anchorId="5F69566A" wp14:editId="028EC9B4">
                  <wp:extent cx="932815" cy="182880"/>
                  <wp:effectExtent l="0" t="0" r="635" b="762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932815" cy="182880"/>
                          </a:xfrm>
                          <a:prstGeom prst="rect">
                            <a:avLst/>
                          </a:prstGeom>
                          <a:noFill/>
                        </pic:spPr>
                      </pic:pic>
                    </a:graphicData>
                  </a:graphic>
                </wp:inline>
              </w:drawing>
            </w:r>
          </w:p>
        </w:tc>
        <w:tc>
          <w:tcPr>
            <w:tcW w:w="1658" w:type="dxa"/>
          </w:tcPr>
          <w:p w14:paraId="257DEC05" w14:textId="77777777" w:rsidR="004A00F7" w:rsidRDefault="004A00F7" w:rsidP="004A00F7"/>
        </w:tc>
      </w:tr>
      <w:tr w:rsidR="00811351" w14:paraId="5BC9368B" w14:textId="77777777" w:rsidTr="00811351">
        <w:trPr>
          <w:gridAfter w:val="2"/>
          <w:wAfter w:w="3344" w:type="dxa"/>
        </w:trPr>
        <w:tc>
          <w:tcPr>
            <w:tcW w:w="2129" w:type="dxa"/>
            <w:shd w:val="clear" w:color="auto" w:fill="AEAAAA" w:themeFill="background2" w:themeFillShade="BF"/>
          </w:tcPr>
          <w:p w14:paraId="6CEF82BE" w14:textId="02F930D5" w:rsidR="00811351" w:rsidRPr="00811351" w:rsidRDefault="00811351" w:rsidP="004A00F7">
            <w:pPr>
              <w:rPr>
                <w:b/>
              </w:rPr>
            </w:pPr>
            <w:r w:rsidRPr="00811351">
              <w:rPr>
                <w:b/>
              </w:rPr>
              <w:t>Symptom</w:t>
            </w:r>
          </w:p>
        </w:tc>
        <w:tc>
          <w:tcPr>
            <w:tcW w:w="1801" w:type="dxa"/>
            <w:shd w:val="clear" w:color="auto" w:fill="AEAAAA" w:themeFill="background2" w:themeFillShade="BF"/>
          </w:tcPr>
          <w:p w14:paraId="3B77B074" w14:textId="56E3B48A" w:rsidR="00811351" w:rsidRPr="00811351" w:rsidRDefault="00811351" w:rsidP="004A00F7">
            <w:pPr>
              <w:rPr>
                <w:b/>
              </w:rPr>
            </w:pPr>
            <w:r w:rsidRPr="00811351">
              <w:rPr>
                <w:b/>
              </w:rPr>
              <w:t>Duration</w:t>
            </w:r>
          </w:p>
        </w:tc>
        <w:tc>
          <w:tcPr>
            <w:tcW w:w="1742" w:type="dxa"/>
            <w:shd w:val="clear" w:color="auto" w:fill="AEAAAA" w:themeFill="background2" w:themeFillShade="BF"/>
          </w:tcPr>
          <w:p w14:paraId="79B92EAD" w14:textId="33C9EC95" w:rsidR="00811351" w:rsidRPr="00811351" w:rsidRDefault="00811351" w:rsidP="004A00F7">
            <w:pPr>
              <w:rPr>
                <w:b/>
              </w:rPr>
            </w:pPr>
            <w:r w:rsidRPr="00811351">
              <w:rPr>
                <w:b/>
              </w:rPr>
              <w:t>Severity</w:t>
            </w:r>
          </w:p>
        </w:tc>
      </w:tr>
      <w:tr w:rsidR="00811351" w14:paraId="03A4B6AC" w14:textId="77777777" w:rsidTr="0080086A">
        <w:trPr>
          <w:gridAfter w:val="2"/>
          <w:wAfter w:w="3344" w:type="dxa"/>
        </w:trPr>
        <w:tc>
          <w:tcPr>
            <w:tcW w:w="2129" w:type="dxa"/>
          </w:tcPr>
          <w:p w14:paraId="73B6F131" w14:textId="6DD83260" w:rsidR="00811351" w:rsidRDefault="00811351" w:rsidP="004A00F7">
            <w:r>
              <w:lastRenderedPageBreak/>
              <w:t>Cough</w:t>
            </w:r>
          </w:p>
        </w:tc>
        <w:tc>
          <w:tcPr>
            <w:tcW w:w="1801" w:type="dxa"/>
          </w:tcPr>
          <w:p w14:paraId="4C4FE59A" w14:textId="77777777" w:rsidR="00811351" w:rsidRPr="00B34BEB" w:rsidRDefault="00811351" w:rsidP="004A00F7"/>
        </w:tc>
        <w:tc>
          <w:tcPr>
            <w:tcW w:w="1742" w:type="dxa"/>
          </w:tcPr>
          <w:p w14:paraId="30282814" w14:textId="77777777" w:rsidR="00811351" w:rsidRDefault="00811351" w:rsidP="004A00F7"/>
        </w:tc>
      </w:tr>
      <w:tr w:rsidR="00811351" w14:paraId="358AAE98" w14:textId="77777777" w:rsidTr="0080086A">
        <w:trPr>
          <w:gridAfter w:val="2"/>
          <w:wAfter w:w="3344" w:type="dxa"/>
        </w:trPr>
        <w:tc>
          <w:tcPr>
            <w:tcW w:w="2129" w:type="dxa"/>
          </w:tcPr>
          <w:p w14:paraId="7B1D29A9" w14:textId="669B53D4" w:rsidR="00811351" w:rsidRDefault="00811351" w:rsidP="004A00F7">
            <w:r>
              <w:t>Runny nose</w:t>
            </w:r>
          </w:p>
        </w:tc>
        <w:tc>
          <w:tcPr>
            <w:tcW w:w="1801" w:type="dxa"/>
          </w:tcPr>
          <w:p w14:paraId="28D4233E" w14:textId="77777777" w:rsidR="00811351" w:rsidRPr="00B34BEB" w:rsidRDefault="00811351" w:rsidP="004A00F7"/>
        </w:tc>
        <w:tc>
          <w:tcPr>
            <w:tcW w:w="1742" w:type="dxa"/>
          </w:tcPr>
          <w:p w14:paraId="6D58DC42" w14:textId="77777777" w:rsidR="00811351" w:rsidRDefault="00811351" w:rsidP="004A00F7"/>
        </w:tc>
      </w:tr>
      <w:tr w:rsidR="00811351" w14:paraId="04616BDB" w14:textId="77777777" w:rsidTr="0080086A">
        <w:trPr>
          <w:gridAfter w:val="2"/>
          <w:wAfter w:w="3344" w:type="dxa"/>
        </w:trPr>
        <w:tc>
          <w:tcPr>
            <w:tcW w:w="2129" w:type="dxa"/>
          </w:tcPr>
          <w:p w14:paraId="3FFF8857" w14:textId="0F9043DE" w:rsidR="00811351" w:rsidRDefault="00811351" w:rsidP="004A00F7">
            <w:r>
              <w:t>Sore throat</w:t>
            </w:r>
          </w:p>
        </w:tc>
        <w:tc>
          <w:tcPr>
            <w:tcW w:w="1801" w:type="dxa"/>
          </w:tcPr>
          <w:p w14:paraId="491E5329" w14:textId="77777777" w:rsidR="00811351" w:rsidRPr="00B34BEB" w:rsidRDefault="00811351" w:rsidP="004A00F7"/>
        </w:tc>
        <w:tc>
          <w:tcPr>
            <w:tcW w:w="1742" w:type="dxa"/>
          </w:tcPr>
          <w:p w14:paraId="2B6938C4" w14:textId="77777777" w:rsidR="00811351" w:rsidRDefault="00811351" w:rsidP="004A00F7"/>
        </w:tc>
      </w:tr>
      <w:tr w:rsidR="00811351" w14:paraId="63FDECD7" w14:textId="77777777" w:rsidTr="0080086A">
        <w:trPr>
          <w:gridAfter w:val="2"/>
          <w:wAfter w:w="3344" w:type="dxa"/>
        </w:trPr>
        <w:tc>
          <w:tcPr>
            <w:tcW w:w="2129" w:type="dxa"/>
          </w:tcPr>
          <w:p w14:paraId="261B0262" w14:textId="3BF446B1" w:rsidR="00811351" w:rsidRDefault="00811351" w:rsidP="004A00F7">
            <w:r>
              <w:t>Fever</w:t>
            </w:r>
          </w:p>
        </w:tc>
        <w:tc>
          <w:tcPr>
            <w:tcW w:w="1801" w:type="dxa"/>
          </w:tcPr>
          <w:p w14:paraId="7537356D" w14:textId="77777777" w:rsidR="00811351" w:rsidRPr="00B34BEB" w:rsidRDefault="00811351" w:rsidP="004A00F7"/>
        </w:tc>
        <w:tc>
          <w:tcPr>
            <w:tcW w:w="1742" w:type="dxa"/>
          </w:tcPr>
          <w:p w14:paraId="62098FE8" w14:textId="77777777" w:rsidR="00811351" w:rsidRDefault="00811351" w:rsidP="004A00F7"/>
        </w:tc>
      </w:tr>
      <w:tr w:rsidR="00811351" w14:paraId="5FF6F5BD" w14:textId="77777777" w:rsidTr="0080086A">
        <w:trPr>
          <w:gridAfter w:val="2"/>
          <w:wAfter w:w="3344" w:type="dxa"/>
        </w:trPr>
        <w:tc>
          <w:tcPr>
            <w:tcW w:w="2129" w:type="dxa"/>
          </w:tcPr>
          <w:p w14:paraId="2D4518D6" w14:textId="4E098DF7" w:rsidR="00811351" w:rsidRDefault="00811351" w:rsidP="004A00F7">
            <w:r>
              <w:t>Headache</w:t>
            </w:r>
          </w:p>
        </w:tc>
        <w:tc>
          <w:tcPr>
            <w:tcW w:w="1801" w:type="dxa"/>
          </w:tcPr>
          <w:p w14:paraId="4ED68BE7" w14:textId="77777777" w:rsidR="00811351" w:rsidRPr="00B34BEB" w:rsidRDefault="00811351" w:rsidP="004A00F7"/>
        </w:tc>
        <w:tc>
          <w:tcPr>
            <w:tcW w:w="1742" w:type="dxa"/>
          </w:tcPr>
          <w:p w14:paraId="17C205AC" w14:textId="77777777" w:rsidR="00811351" w:rsidRDefault="00811351" w:rsidP="004A00F7"/>
        </w:tc>
      </w:tr>
      <w:tr w:rsidR="00811351" w14:paraId="52A2FE4C" w14:textId="77777777" w:rsidTr="0080086A">
        <w:trPr>
          <w:gridAfter w:val="2"/>
          <w:wAfter w:w="3344" w:type="dxa"/>
        </w:trPr>
        <w:tc>
          <w:tcPr>
            <w:tcW w:w="2129" w:type="dxa"/>
          </w:tcPr>
          <w:p w14:paraId="3008F429" w14:textId="0A3721E2" w:rsidR="00811351" w:rsidRDefault="00811351" w:rsidP="004A00F7">
            <w:r>
              <w:t>Generalised body pain</w:t>
            </w:r>
          </w:p>
        </w:tc>
        <w:tc>
          <w:tcPr>
            <w:tcW w:w="1801" w:type="dxa"/>
          </w:tcPr>
          <w:p w14:paraId="628B965E" w14:textId="77777777" w:rsidR="00811351" w:rsidRPr="00B34BEB" w:rsidRDefault="00811351" w:rsidP="004A00F7"/>
        </w:tc>
        <w:tc>
          <w:tcPr>
            <w:tcW w:w="1742" w:type="dxa"/>
          </w:tcPr>
          <w:p w14:paraId="20148D4F" w14:textId="77777777" w:rsidR="00811351" w:rsidRDefault="00811351" w:rsidP="004A00F7"/>
        </w:tc>
      </w:tr>
      <w:tr w:rsidR="00811351" w14:paraId="2899F4D5" w14:textId="77777777" w:rsidTr="0080086A">
        <w:trPr>
          <w:gridAfter w:val="2"/>
          <w:wAfter w:w="3344" w:type="dxa"/>
        </w:trPr>
        <w:tc>
          <w:tcPr>
            <w:tcW w:w="2129" w:type="dxa"/>
          </w:tcPr>
          <w:p w14:paraId="12E91FF0" w14:textId="6330D27D" w:rsidR="00811351" w:rsidRDefault="00811351" w:rsidP="004A00F7">
            <w:r>
              <w:t>Diarrhoea</w:t>
            </w:r>
          </w:p>
        </w:tc>
        <w:tc>
          <w:tcPr>
            <w:tcW w:w="1801" w:type="dxa"/>
          </w:tcPr>
          <w:p w14:paraId="147AE32D" w14:textId="77777777" w:rsidR="00811351" w:rsidRPr="00B34BEB" w:rsidRDefault="00811351" w:rsidP="004A00F7"/>
        </w:tc>
        <w:tc>
          <w:tcPr>
            <w:tcW w:w="1742" w:type="dxa"/>
          </w:tcPr>
          <w:p w14:paraId="4969F689" w14:textId="7765F453" w:rsidR="00811351" w:rsidRDefault="00811351" w:rsidP="004A00F7">
            <w:r>
              <w:t>Number of loose stools:</w:t>
            </w:r>
          </w:p>
        </w:tc>
      </w:tr>
      <w:tr w:rsidR="00811351" w14:paraId="79823C13" w14:textId="77777777" w:rsidTr="0080086A">
        <w:trPr>
          <w:gridAfter w:val="2"/>
          <w:wAfter w:w="3344" w:type="dxa"/>
        </w:trPr>
        <w:tc>
          <w:tcPr>
            <w:tcW w:w="2129" w:type="dxa"/>
          </w:tcPr>
          <w:p w14:paraId="6AA07363" w14:textId="6D88B3F2" w:rsidR="00811351" w:rsidRDefault="00811351" w:rsidP="004A00F7">
            <w:r>
              <w:t>Vomiting/nausea</w:t>
            </w:r>
          </w:p>
        </w:tc>
        <w:tc>
          <w:tcPr>
            <w:tcW w:w="1801" w:type="dxa"/>
          </w:tcPr>
          <w:p w14:paraId="28778A23" w14:textId="77777777" w:rsidR="00811351" w:rsidRPr="00B34BEB" w:rsidRDefault="00811351" w:rsidP="004A00F7"/>
        </w:tc>
        <w:tc>
          <w:tcPr>
            <w:tcW w:w="1742" w:type="dxa"/>
          </w:tcPr>
          <w:p w14:paraId="0CFB2D25" w14:textId="77777777" w:rsidR="00811351" w:rsidRDefault="00811351" w:rsidP="004A00F7"/>
        </w:tc>
      </w:tr>
      <w:tr w:rsidR="00811351" w14:paraId="12651D31" w14:textId="77777777" w:rsidTr="0080086A">
        <w:tc>
          <w:tcPr>
            <w:tcW w:w="2129" w:type="dxa"/>
          </w:tcPr>
          <w:p w14:paraId="297842EA" w14:textId="460D332B" w:rsidR="00811351" w:rsidRDefault="00811351" w:rsidP="004A00F7">
            <w:r>
              <w:t>Admitted</w:t>
            </w:r>
          </w:p>
        </w:tc>
        <w:tc>
          <w:tcPr>
            <w:tcW w:w="1801" w:type="dxa"/>
          </w:tcPr>
          <w:p w14:paraId="05ABDCFC" w14:textId="51BE87B8" w:rsidR="00811351" w:rsidRPr="00B34BEB" w:rsidRDefault="00811351" w:rsidP="004A00F7">
            <w:r>
              <w:t>Yes</w:t>
            </w:r>
          </w:p>
        </w:tc>
        <w:tc>
          <w:tcPr>
            <w:tcW w:w="1742" w:type="dxa"/>
          </w:tcPr>
          <w:p w14:paraId="2D495816" w14:textId="343C88ED" w:rsidR="00811351" w:rsidRDefault="00811351" w:rsidP="004A00F7">
            <w:r>
              <w:t>No</w:t>
            </w:r>
          </w:p>
        </w:tc>
        <w:tc>
          <w:tcPr>
            <w:tcW w:w="1686" w:type="dxa"/>
          </w:tcPr>
          <w:p w14:paraId="71C501BB" w14:textId="5FE4A53C" w:rsidR="00811351" w:rsidRDefault="00811351" w:rsidP="004A00F7">
            <w:r>
              <w:t>General ward</w:t>
            </w:r>
          </w:p>
        </w:tc>
        <w:tc>
          <w:tcPr>
            <w:tcW w:w="1658" w:type="dxa"/>
          </w:tcPr>
          <w:p w14:paraId="2DE0568D" w14:textId="0444136C" w:rsidR="00811351" w:rsidRDefault="00811351" w:rsidP="004A00F7">
            <w:r>
              <w:t>ICU</w:t>
            </w:r>
          </w:p>
        </w:tc>
      </w:tr>
      <w:tr w:rsidR="00811351" w14:paraId="2A71B0C0" w14:textId="6AD438A8" w:rsidTr="00811351">
        <w:trPr>
          <w:gridAfter w:val="1"/>
          <w:wAfter w:w="1658" w:type="dxa"/>
        </w:trPr>
        <w:tc>
          <w:tcPr>
            <w:tcW w:w="7358" w:type="dxa"/>
            <w:gridSpan w:val="4"/>
            <w:shd w:val="clear" w:color="auto" w:fill="AEAAAA" w:themeFill="background2" w:themeFillShade="BF"/>
          </w:tcPr>
          <w:p w14:paraId="0021C43B" w14:textId="2FE2CC85" w:rsidR="00811351" w:rsidRPr="000525A9" w:rsidRDefault="00811351" w:rsidP="004A00F7">
            <w:pPr>
              <w:rPr>
                <w:b/>
              </w:rPr>
            </w:pPr>
            <w:r w:rsidRPr="000525A9">
              <w:rPr>
                <w:b/>
              </w:rPr>
              <w:t>Travel history</w:t>
            </w:r>
            <w:r>
              <w:rPr>
                <w:b/>
              </w:rPr>
              <w:t xml:space="preserve"> (only within last 30 days prior to seeking clinical care)</w:t>
            </w:r>
          </w:p>
        </w:tc>
      </w:tr>
      <w:tr w:rsidR="0080086A" w14:paraId="21F79054" w14:textId="75AEC22A" w:rsidTr="0080086A">
        <w:trPr>
          <w:gridAfter w:val="3"/>
          <w:wAfter w:w="5086" w:type="dxa"/>
        </w:trPr>
        <w:tc>
          <w:tcPr>
            <w:tcW w:w="2129" w:type="dxa"/>
          </w:tcPr>
          <w:p w14:paraId="66967AC2" w14:textId="08CAB413" w:rsidR="0080086A" w:rsidRDefault="0080086A" w:rsidP="004A00F7">
            <w:r>
              <w:t>None</w:t>
            </w:r>
          </w:p>
        </w:tc>
        <w:tc>
          <w:tcPr>
            <w:tcW w:w="1801" w:type="dxa"/>
          </w:tcPr>
          <w:p w14:paraId="35F057DE" w14:textId="21D3879F" w:rsidR="0080086A" w:rsidRDefault="0080086A" w:rsidP="004A00F7"/>
        </w:tc>
      </w:tr>
      <w:tr w:rsidR="0080086A" w14:paraId="7B9D666C" w14:textId="7845AB17" w:rsidTr="0080086A">
        <w:trPr>
          <w:gridAfter w:val="3"/>
          <w:wAfter w:w="5086" w:type="dxa"/>
        </w:trPr>
        <w:tc>
          <w:tcPr>
            <w:tcW w:w="2129" w:type="dxa"/>
          </w:tcPr>
          <w:p w14:paraId="3168A6A8" w14:textId="78E5175A" w:rsidR="0080086A" w:rsidRDefault="0080086A" w:rsidP="004A00F7">
            <w:r>
              <w:t>Within South Africa</w:t>
            </w:r>
          </w:p>
        </w:tc>
        <w:tc>
          <w:tcPr>
            <w:tcW w:w="1801" w:type="dxa"/>
          </w:tcPr>
          <w:p w14:paraId="16CE4118" w14:textId="77777777" w:rsidR="0080086A" w:rsidRDefault="0080086A" w:rsidP="004A00F7"/>
        </w:tc>
      </w:tr>
      <w:tr w:rsidR="0080086A" w14:paraId="7E87ED7C" w14:textId="533F152D" w:rsidTr="0080086A">
        <w:trPr>
          <w:gridAfter w:val="3"/>
          <w:wAfter w:w="5086" w:type="dxa"/>
        </w:trPr>
        <w:tc>
          <w:tcPr>
            <w:tcW w:w="2129" w:type="dxa"/>
          </w:tcPr>
          <w:p w14:paraId="606F43D7" w14:textId="005FE29D" w:rsidR="0080086A" w:rsidRDefault="0080086A" w:rsidP="004A00F7">
            <w:r>
              <w:t>In Africa</w:t>
            </w:r>
          </w:p>
        </w:tc>
        <w:tc>
          <w:tcPr>
            <w:tcW w:w="1801" w:type="dxa"/>
          </w:tcPr>
          <w:p w14:paraId="278A886B" w14:textId="77777777" w:rsidR="0080086A" w:rsidRDefault="0080086A" w:rsidP="004A00F7"/>
        </w:tc>
      </w:tr>
      <w:tr w:rsidR="0080086A" w14:paraId="4BB225F5" w14:textId="75B641FE" w:rsidTr="0080086A">
        <w:trPr>
          <w:gridAfter w:val="3"/>
          <w:wAfter w:w="5086" w:type="dxa"/>
        </w:trPr>
        <w:tc>
          <w:tcPr>
            <w:tcW w:w="2129" w:type="dxa"/>
          </w:tcPr>
          <w:p w14:paraId="3FAEB140" w14:textId="72C74741" w:rsidR="0080086A" w:rsidRDefault="0080086A" w:rsidP="004A00F7">
            <w:r>
              <w:t>Europe</w:t>
            </w:r>
          </w:p>
        </w:tc>
        <w:tc>
          <w:tcPr>
            <w:tcW w:w="1801" w:type="dxa"/>
          </w:tcPr>
          <w:p w14:paraId="2BD2B0C1" w14:textId="77777777" w:rsidR="0080086A" w:rsidRDefault="0080086A" w:rsidP="004A00F7"/>
        </w:tc>
      </w:tr>
      <w:tr w:rsidR="0080086A" w14:paraId="49A09F9D" w14:textId="07F16C37" w:rsidTr="0080086A">
        <w:trPr>
          <w:gridAfter w:val="3"/>
          <w:wAfter w:w="5086" w:type="dxa"/>
        </w:trPr>
        <w:tc>
          <w:tcPr>
            <w:tcW w:w="2129" w:type="dxa"/>
          </w:tcPr>
          <w:p w14:paraId="0C6700F2" w14:textId="09EE4536" w:rsidR="0080086A" w:rsidRDefault="0080086A" w:rsidP="004A00F7">
            <w:r>
              <w:t>US</w:t>
            </w:r>
          </w:p>
        </w:tc>
        <w:tc>
          <w:tcPr>
            <w:tcW w:w="1801" w:type="dxa"/>
          </w:tcPr>
          <w:p w14:paraId="669C0EB1" w14:textId="77777777" w:rsidR="0080086A" w:rsidRDefault="0080086A" w:rsidP="004A00F7"/>
        </w:tc>
      </w:tr>
      <w:tr w:rsidR="0080086A" w14:paraId="40C1FA58" w14:textId="1A6DB751" w:rsidTr="0080086A">
        <w:trPr>
          <w:gridAfter w:val="3"/>
          <w:wAfter w:w="5086" w:type="dxa"/>
        </w:trPr>
        <w:tc>
          <w:tcPr>
            <w:tcW w:w="2129" w:type="dxa"/>
          </w:tcPr>
          <w:p w14:paraId="308FFF49" w14:textId="53E25A78" w:rsidR="0080086A" w:rsidRDefault="0080086A" w:rsidP="004A00F7">
            <w:r>
              <w:t>China</w:t>
            </w:r>
          </w:p>
        </w:tc>
        <w:tc>
          <w:tcPr>
            <w:tcW w:w="1801" w:type="dxa"/>
          </w:tcPr>
          <w:p w14:paraId="1F416BDD" w14:textId="77777777" w:rsidR="0080086A" w:rsidRDefault="0080086A" w:rsidP="004A00F7"/>
        </w:tc>
      </w:tr>
      <w:tr w:rsidR="0080086A" w14:paraId="68BD0B1B" w14:textId="6EAB8065" w:rsidTr="0080086A">
        <w:trPr>
          <w:gridAfter w:val="3"/>
          <w:wAfter w:w="5086" w:type="dxa"/>
        </w:trPr>
        <w:tc>
          <w:tcPr>
            <w:tcW w:w="2129" w:type="dxa"/>
          </w:tcPr>
          <w:p w14:paraId="6CADC76D" w14:textId="37F1A9D8" w:rsidR="0080086A" w:rsidRDefault="0080086A" w:rsidP="004A00F7">
            <w:r>
              <w:t>Asia (excluding China)</w:t>
            </w:r>
          </w:p>
        </w:tc>
        <w:tc>
          <w:tcPr>
            <w:tcW w:w="1801" w:type="dxa"/>
          </w:tcPr>
          <w:p w14:paraId="61C8890C" w14:textId="77777777" w:rsidR="0080086A" w:rsidRDefault="0080086A" w:rsidP="004A00F7"/>
        </w:tc>
      </w:tr>
      <w:tr w:rsidR="0080086A" w14:paraId="614F4E4B" w14:textId="21229964" w:rsidTr="0080086A">
        <w:trPr>
          <w:gridAfter w:val="3"/>
          <w:wAfter w:w="5086" w:type="dxa"/>
        </w:trPr>
        <w:tc>
          <w:tcPr>
            <w:tcW w:w="2129" w:type="dxa"/>
          </w:tcPr>
          <w:p w14:paraId="1C978917" w14:textId="42EE91E3" w:rsidR="0080086A" w:rsidRDefault="0080086A" w:rsidP="004A00F7">
            <w:r>
              <w:t>Other</w:t>
            </w:r>
          </w:p>
        </w:tc>
        <w:tc>
          <w:tcPr>
            <w:tcW w:w="1801" w:type="dxa"/>
          </w:tcPr>
          <w:p w14:paraId="7C72EC8D" w14:textId="77777777" w:rsidR="0080086A" w:rsidRDefault="0080086A" w:rsidP="004A00F7"/>
        </w:tc>
      </w:tr>
    </w:tbl>
    <w:p w14:paraId="360AD5E8" w14:textId="613A4946" w:rsidR="00E63DD8" w:rsidRDefault="00E63DD8" w:rsidP="00B83CBC"/>
    <w:p w14:paraId="1419DE98" w14:textId="722858E0" w:rsidR="00811351" w:rsidRDefault="00811351" w:rsidP="00B83CBC"/>
    <w:p w14:paraId="10E6877C" w14:textId="76E84821" w:rsidR="00DB21DB" w:rsidRDefault="00DB21DB" w:rsidP="00B83CBC"/>
    <w:p w14:paraId="48242102" w14:textId="2D132FDB" w:rsidR="00DB21DB" w:rsidRDefault="00DB21DB" w:rsidP="00B83CBC"/>
    <w:p w14:paraId="541FAE23" w14:textId="5E685CCA" w:rsidR="00DB21DB" w:rsidRDefault="00DB21DB" w:rsidP="00B83CBC"/>
    <w:p w14:paraId="64BC96AF" w14:textId="31EDA798" w:rsidR="00DB21DB" w:rsidRDefault="00DB21DB" w:rsidP="00B83CBC"/>
    <w:p w14:paraId="05433AE7" w14:textId="7F376ABC" w:rsidR="00DB21DB" w:rsidRDefault="00DB21DB" w:rsidP="00B83CBC"/>
    <w:p w14:paraId="0C069EB1" w14:textId="7502B175" w:rsidR="00DB21DB" w:rsidRDefault="00DB21DB" w:rsidP="00B83CBC"/>
    <w:p w14:paraId="035EC873" w14:textId="663C8977" w:rsidR="00DB21DB" w:rsidRDefault="00DB21DB" w:rsidP="00B83CBC"/>
    <w:p w14:paraId="3B728215" w14:textId="32F53007" w:rsidR="00DB21DB" w:rsidRDefault="00DB21DB" w:rsidP="00B83CBC"/>
    <w:p w14:paraId="03405291" w14:textId="55AC25DE" w:rsidR="00DB21DB" w:rsidRDefault="00DB21DB" w:rsidP="00B83CBC"/>
    <w:p w14:paraId="4835A166" w14:textId="4C7D982D" w:rsidR="00DB21DB" w:rsidRDefault="00DB21DB" w:rsidP="00B83CBC"/>
    <w:p w14:paraId="0943D330" w14:textId="410AF5C4" w:rsidR="00DB21DB" w:rsidRDefault="00DB21DB" w:rsidP="00B83CBC"/>
    <w:p w14:paraId="5C8328A8" w14:textId="2EBBA7AC" w:rsidR="00BE03E7" w:rsidRDefault="00BE03E7" w:rsidP="00B83CBC"/>
    <w:p w14:paraId="701C47E0" w14:textId="07FE46C7" w:rsidR="00BE03E7" w:rsidRDefault="00BE03E7" w:rsidP="00B83CBC"/>
    <w:p w14:paraId="40EDF112" w14:textId="034622E6" w:rsidR="00BE03E7" w:rsidRDefault="00BE03E7" w:rsidP="00B83CBC"/>
    <w:p w14:paraId="34B57F7D" w14:textId="77777777" w:rsidR="00BE03E7" w:rsidRDefault="00BE03E7" w:rsidP="00B83CBC"/>
    <w:p w14:paraId="2B96FE30" w14:textId="5AA254A6" w:rsidR="00DB21DB" w:rsidRDefault="00DB21DB" w:rsidP="00B83CBC"/>
    <w:p w14:paraId="5E4D9880" w14:textId="6044FE0D" w:rsidR="00811351" w:rsidRPr="00404A72" w:rsidRDefault="00811351" w:rsidP="00B83CBC">
      <w:pPr>
        <w:rPr>
          <w:b/>
          <w:u w:val="single"/>
        </w:rPr>
      </w:pPr>
      <w:r w:rsidRPr="00404A72">
        <w:rPr>
          <w:b/>
          <w:u w:val="single"/>
        </w:rPr>
        <w:lastRenderedPageBreak/>
        <w:t>Information document for patients</w:t>
      </w:r>
    </w:p>
    <w:p w14:paraId="51D32B23" w14:textId="3A9C9F4D" w:rsidR="00811351" w:rsidRDefault="00811351" w:rsidP="00B83CBC">
      <w:r>
        <w:t xml:space="preserve">Good Day, </w:t>
      </w:r>
    </w:p>
    <w:p w14:paraId="2598173B" w14:textId="46512CE6" w:rsidR="00811351" w:rsidRDefault="00811351" w:rsidP="00B83CBC">
      <w:r>
        <w:t>My name is Elizabeth Mayne and I am working with some of the clinicians and virologists who are assisting to diagnose, treat and control the current outbreak of the SARS-CoV2 (COVID-19) virus. This is a virus which is highly contagious and which can spread rapidly through droplets. You have been identified as a patient who is at high risk for having contracted the virus or you have tested positive with the virus. We would like to request that you assist us to develop rapid diagnostic techniques to diagnose patients who are infected. This will help us identify which individuals should be quarantined and hopefully assist in reducing transmission in South Africa.</w:t>
      </w:r>
    </w:p>
    <w:p w14:paraId="33344F31" w14:textId="6EE916F1" w:rsidR="00811351" w:rsidRDefault="00811351" w:rsidP="00B83CBC">
      <w:pPr>
        <w:rPr>
          <w:b/>
        </w:rPr>
      </w:pPr>
      <w:r w:rsidRPr="00811351">
        <w:rPr>
          <w:b/>
        </w:rPr>
        <w:t>How you can help?</w:t>
      </w:r>
    </w:p>
    <w:p w14:paraId="7F221DC6" w14:textId="2262C3A5" w:rsidR="00811351" w:rsidRDefault="00811351" w:rsidP="00B83CBC">
      <w:r>
        <w:t>We would like to request that you donate the following samples to us</w:t>
      </w:r>
      <w:r w:rsidR="00404A72">
        <w:t xml:space="preserve"> at the time you are seen </w:t>
      </w:r>
      <w:r w:rsidR="00251974">
        <w:t xml:space="preserve">by the doctor </w:t>
      </w:r>
      <w:r w:rsidR="00A86B8C">
        <w:t xml:space="preserve">treating you </w:t>
      </w:r>
      <w:r w:rsidR="00251974">
        <w:t xml:space="preserve"> </w:t>
      </w:r>
      <w:r w:rsidR="00404A72">
        <w:t>and if possible 1 and 2 weeks later</w:t>
      </w:r>
      <w:r>
        <w:t>:</w:t>
      </w:r>
    </w:p>
    <w:p w14:paraId="70EDD60D" w14:textId="41F85B7F" w:rsidR="00811351" w:rsidRDefault="00811351" w:rsidP="00811351">
      <w:pPr>
        <w:pStyle w:val="ListParagraph"/>
        <w:numPr>
          <w:ilvl w:val="0"/>
          <w:numId w:val="21"/>
        </w:numPr>
      </w:pPr>
      <w:r>
        <w:t>At least 8 ml (1 tube</w:t>
      </w:r>
      <w:r w:rsidR="00BF2B5C">
        <w:t>/collection jar</w:t>
      </w:r>
      <w:r>
        <w:t>) of saliva</w:t>
      </w:r>
      <w:r w:rsidR="00A86B8C">
        <w:t xml:space="preserve"> (about 2 teaspoons)</w:t>
      </w:r>
    </w:p>
    <w:p w14:paraId="3AA782E9" w14:textId="0742EE5C" w:rsidR="00811351" w:rsidRDefault="00811351" w:rsidP="00811351">
      <w:pPr>
        <w:pStyle w:val="ListParagraph"/>
        <w:numPr>
          <w:ilvl w:val="0"/>
          <w:numId w:val="21"/>
        </w:numPr>
      </w:pPr>
      <w:r>
        <w:t>At least 2 swabs of inside your mouth</w:t>
      </w:r>
      <w:r w:rsidR="00BF2B5C">
        <w:t xml:space="preserve"> and 1 of the inside of your nose</w:t>
      </w:r>
    </w:p>
    <w:p w14:paraId="132847EC" w14:textId="69FBB694" w:rsidR="00811351" w:rsidRPr="00DB21DB" w:rsidRDefault="00811351" w:rsidP="00811351">
      <w:pPr>
        <w:pStyle w:val="ListParagraph"/>
        <w:numPr>
          <w:ilvl w:val="0"/>
          <w:numId w:val="21"/>
        </w:numPr>
      </w:pPr>
      <w:r w:rsidRPr="00DB21DB">
        <w:t>2</w:t>
      </w:r>
      <w:r w:rsidR="00017F95" w:rsidRPr="00DB21DB">
        <w:t>-6</w:t>
      </w:r>
      <w:r w:rsidRPr="00DB21DB">
        <w:t xml:space="preserve"> full </w:t>
      </w:r>
      <w:r w:rsidR="00BF2B5C" w:rsidRPr="00DB21DB">
        <w:t>red or yellow topped (</w:t>
      </w:r>
      <w:r w:rsidRPr="00DB21DB">
        <w:t>serum</w:t>
      </w:r>
      <w:r w:rsidR="00BF2B5C" w:rsidRPr="00DB21DB">
        <w:t>)</w:t>
      </w:r>
      <w:r w:rsidRPr="00DB21DB">
        <w:t xml:space="preserve"> tubes (approximately 2</w:t>
      </w:r>
      <w:r w:rsidR="00017F95" w:rsidRPr="00DB21DB">
        <w:t>-6</w:t>
      </w:r>
      <w:r w:rsidRPr="00DB21DB">
        <w:t xml:space="preserve"> teaspoons of blood)</w:t>
      </w:r>
      <w:r w:rsidR="00017F95" w:rsidRPr="00DB21DB">
        <w:t xml:space="preserve"> depending on your clinical symptoms</w:t>
      </w:r>
    </w:p>
    <w:p w14:paraId="0FB04A59" w14:textId="3FDEEA9A" w:rsidR="00811351" w:rsidRDefault="00811351" w:rsidP="00811351">
      <w:pPr>
        <w:pStyle w:val="ListParagraph"/>
        <w:numPr>
          <w:ilvl w:val="0"/>
          <w:numId w:val="21"/>
        </w:numPr>
      </w:pPr>
      <w:r w:rsidRPr="00DB21DB">
        <w:t xml:space="preserve">2 full </w:t>
      </w:r>
      <w:r w:rsidR="00BF2B5C" w:rsidRPr="00DB21DB">
        <w:t>purple topped (EDTA)</w:t>
      </w:r>
      <w:r w:rsidRPr="00DB21DB">
        <w:t xml:space="preserve"> tubes (approximately 2 teaspoons</w:t>
      </w:r>
      <w:r>
        <w:t xml:space="preserve"> of blood)</w:t>
      </w:r>
    </w:p>
    <w:p w14:paraId="0972E423" w14:textId="0362E4B9" w:rsidR="00404A72" w:rsidRDefault="00404A72" w:rsidP="00404A72">
      <w:r>
        <w:t>We will also ask you to answer a few questions regarding your travel history, your clinical symptoms, your contact history, any medical conditions which you may have and</w:t>
      </w:r>
      <w:r w:rsidR="00BF2B5C">
        <w:t xml:space="preserve"> your current medications.</w:t>
      </w:r>
      <w:r>
        <w:t xml:space="preserve"> </w:t>
      </w:r>
    </w:p>
    <w:p w14:paraId="2A7ACC95" w14:textId="2E30FB25" w:rsidR="00811351" w:rsidRDefault="00811351" w:rsidP="00811351">
      <w:pPr>
        <w:rPr>
          <w:b/>
        </w:rPr>
      </w:pPr>
      <w:r w:rsidRPr="00811351">
        <w:rPr>
          <w:b/>
        </w:rPr>
        <w:t>What will we do with the samples you provide?</w:t>
      </w:r>
    </w:p>
    <w:p w14:paraId="281F8E23" w14:textId="65DAE78A" w:rsidR="00811351" w:rsidRDefault="00811351" w:rsidP="00811351">
      <w:r>
        <w:t>The samples will be used to evaluate the performance of rapid tests which use either identification of the virus (on a swab or in your saliva) or antibodies that your body makes against the virus. In addition, we are evaluating a laboratory test which will assist in identifying the antibody response in patients with the virus. Any residual blood or other material will be stored in a biorepository</w:t>
      </w:r>
      <w:r w:rsidR="00A86B8C">
        <w:t xml:space="preserve"> in Johannesburg, </w:t>
      </w:r>
      <w:r>
        <w:t xml:space="preserve"> so that we have know</w:t>
      </w:r>
      <w:r w:rsidR="00711768">
        <w:t>n</w:t>
      </w:r>
      <w:r>
        <w:t xml:space="preserve"> positive samples that we can use to assess the quality of our testing and for identification of additional tests that may assist in controlling the disease.</w:t>
      </w:r>
      <w:r w:rsidR="00404A72">
        <w:t xml:space="preserve"> </w:t>
      </w:r>
      <w:r w:rsidR="001707CF">
        <w:t xml:space="preserve"> The testing that will be undertaken will include testing for blood chemicals (called cytokines) which may be associated with severe disease, additional testing for anti-COVID antibodies, testing for COVID antigen by several different rapid tests and characterisation of the white blood cells in your blood which could assist in fighting the infection. Your samples will be stored under strictly controlled conditions and all of the data linking the data with your identity will be protected. It may become necessary to transfer some of the material to laboratories around the country but this will be under strict control. </w:t>
      </w:r>
      <w:r w:rsidR="00B32EE8">
        <w:t>You will be able to withdraw your material from storage if you are concerned about this aspect.</w:t>
      </w:r>
    </w:p>
    <w:p w14:paraId="7C9E12FC" w14:textId="64C1BD39" w:rsidR="00811351" w:rsidRPr="00203721" w:rsidRDefault="00811351" w:rsidP="00811351">
      <w:pPr>
        <w:rPr>
          <w:b/>
        </w:rPr>
      </w:pPr>
      <w:r w:rsidRPr="00203721">
        <w:rPr>
          <w:b/>
        </w:rPr>
        <w:t>What are the risks associated with participating in the study?</w:t>
      </w:r>
    </w:p>
    <w:p w14:paraId="7785333B" w14:textId="5C360146" w:rsidR="00811351" w:rsidRDefault="00811351" w:rsidP="00811351">
      <w:r>
        <w:t xml:space="preserve">The study will take place under strict </w:t>
      </w:r>
      <w:r w:rsidR="00203721">
        <w:t>safety conditions to protect both you and the doctors who will be taking the samples. Venous blood draw may be associated with transient pain. Your name and clinical details that you provide will be anonymised and will only be known to the doctors who are responsible for your clinical care and the laboratory which is receiving your samples and making the diagnosis. Any other data will be made anonymous.</w:t>
      </w:r>
    </w:p>
    <w:p w14:paraId="1EDBBEEA" w14:textId="19F191EB" w:rsidR="00203721" w:rsidRPr="00404A72" w:rsidRDefault="00203721" w:rsidP="00811351">
      <w:pPr>
        <w:rPr>
          <w:b/>
        </w:rPr>
      </w:pPr>
      <w:r w:rsidRPr="00404A72">
        <w:rPr>
          <w:b/>
        </w:rPr>
        <w:t>What is the benefit to you of participating in this study</w:t>
      </w:r>
      <w:r w:rsidR="00404A72" w:rsidRPr="00404A72">
        <w:rPr>
          <w:b/>
        </w:rPr>
        <w:t>?</w:t>
      </w:r>
    </w:p>
    <w:p w14:paraId="4600AA1B" w14:textId="5B43233C" w:rsidR="00203721" w:rsidRDefault="00203721" w:rsidP="00811351">
      <w:r>
        <w:lastRenderedPageBreak/>
        <w:t xml:space="preserve">There is no direct benefit to you. We will not reveal the results of your testing to you as the test must be properly evaluated </w:t>
      </w:r>
      <w:r w:rsidR="00404A72">
        <w:t>before it can be used to make a diagnosis</w:t>
      </w:r>
      <w:r>
        <w:t>. The benefit will be to identify rapid tests that may help us control the viral sp</w:t>
      </w:r>
      <w:r w:rsidR="00404A72">
        <w:t>read and also to see what the immune response of South Africans is to the virus.</w:t>
      </w:r>
    </w:p>
    <w:p w14:paraId="39AB9E12" w14:textId="6377B6B7" w:rsidR="00404A72" w:rsidRDefault="00404A72" w:rsidP="00811351">
      <w:pPr>
        <w:rPr>
          <w:b/>
        </w:rPr>
      </w:pPr>
      <w:r>
        <w:rPr>
          <w:b/>
        </w:rPr>
        <w:t>Will this affect my care?</w:t>
      </w:r>
    </w:p>
    <w:p w14:paraId="5A155DE4" w14:textId="02A97C3A" w:rsidR="00404A72" w:rsidRDefault="00404A72" w:rsidP="00811351">
      <w:r>
        <w:t xml:space="preserve">This will have no </w:t>
      </w:r>
      <w:r w:rsidR="00B509F4">
        <w:t>a</w:t>
      </w:r>
      <w:r>
        <w:t>ffect at all on your clinical care. Participation is voluntary and you can withdraw at any time without affecting your clinical care or diagnosis. Please be aware that COVID-19 is a notifiable disease and that all correct clinical protocols must be followed (this includes contact tracing).</w:t>
      </w:r>
      <w:r w:rsidR="00BF2B5C">
        <w:t xml:space="preserve"> Please note in addition, that the request to participate in this study does not mean that you are infected or are likely to become infected.</w:t>
      </w:r>
    </w:p>
    <w:p w14:paraId="7AE2F1B6" w14:textId="58E38F24" w:rsidR="00404A72" w:rsidRDefault="00404A72" w:rsidP="00811351">
      <w:pPr>
        <w:rPr>
          <w:b/>
        </w:rPr>
      </w:pPr>
      <w:r>
        <w:rPr>
          <w:b/>
        </w:rPr>
        <w:t>Contact details</w:t>
      </w:r>
      <w:r w:rsidR="00B509F4">
        <w:rPr>
          <w:b/>
        </w:rPr>
        <w:t xml:space="preserve"> for any queries or concerns:</w:t>
      </w:r>
      <w:r w:rsidR="00C8433A">
        <w:rPr>
          <w:b/>
        </w:rPr>
        <w:t xml:space="preserve">                                                                                                                    This study has been approved by the Human Research Ethics Committee (Medical) of the University of the Witwatersrand. If you have any queries or concerns please contact:</w:t>
      </w:r>
    </w:p>
    <w:p w14:paraId="7866AA4F" w14:textId="312E2E88" w:rsidR="00404A72" w:rsidRPr="00404A72" w:rsidRDefault="00404A72" w:rsidP="00811351">
      <w:pPr>
        <w:rPr>
          <w:u w:val="single"/>
        </w:rPr>
      </w:pPr>
      <w:r w:rsidRPr="00404A72">
        <w:rPr>
          <w:u w:val="single"/>
        </w:rPr>
        <w:t>Elizabeth Mayne</w:t>
      </w:r>
    </w:p>
    <w:p w14:paraId="53BBF7B0" w14:textId="6ED697E8" w:rsidR="00404A72" w:rsidRDefault="00404A72" w:rsidP="00811351">
      <w:r>
        <w:t>Office: 011 489 8862</w:t>
      </w:r>
    </w:p>
    <w:p w14:paraId="398E8EA0" w14:textId="766CE407" w:rsidR="00404A72" w:rsidRDefault="00404A72" w:rsidP="00811351">
      <w:r>
        <w:t>Mobile: 082 337 6349</w:t>
      </w:r>
    </w:p>
    <w:p w14:paraId="4A74C6E5" w14:textId="0AC74E2E" w:rsidR="00404A72" w:rsidRDefault="00404A72" w:rsidP="00811351">
      <w:r>
        <w:t>Email: elizabeth.mayne@nhls.ac.za</w:t>
      </w:r>
    </w:p>
    <w:p w14:paraId="5E358E29" w14:textId="77777777" w:rsidR="00404A72" w:rsidRDefault="00404A72" w:rsidP="00811351"/>
    <w:p w14:paraId="6228114D" w14:textId="576F5BF7" w:rsidR="00404A72" w:rsidRDefault="00404A72" w:rsidP="00811351">
      <w:r>
        <w:t>Human Research Ethics Committee:</w:t>
      </w:r>
    </w:p>
    <w:p w14:paraId="6627F4E2" w14:textId="0A3DF17A" w:rsidR="00404A72" w:rsidRDefault="00404A72" w:rsidP="00811351">
      <w:r>
        <w:t>Dr Clem Penny</w:t>
      </w:r>
    </w:p>
    <w:p w14:paraId="60265E78" w14:textId="3B0302B4" w:rsidR="00B509F4" w:rsidRDefault="00B509F4" w:rsidP="00811351">
      <w:r>
        <w:t>E mail: Clement.Penny@wits.ac.za</w:t>
      </w:r>
    </w:p>
    <w:p w14:paraId="056580C8" w14:textId="77EEBFFD" w:rsidR="00C15D17" w:rsidRDefault="00C15D17" w:rsidP="00811351"/>
    <w:p w14:paraId="1D483B0F" w14:textId="770E6285" w:rsidR="00DB21DB" w:rsidRDefault="00DB21DB" w:rsidP="00811351"/>
    <w:p w14:paraId="7DE691BB" w14:textId="1171B83C" w:rsidR="00DB21DB" w:rsidRDefault="00DB21DB" w:rsidP="00811351"/>
    <w:p w14:paraId="52B58EAB" w14:textId="1A2F0ACB" w:rsidR="00DB21DB" w:rsidRDefault="00DB21DB" w:rsidP="00811351"/>
    <w:p w14:paraId="19BDCAF7" w14:textId="21202892" w:rsidR="00DB21DB" w:rsidRDefault="00DB21DB" w:rsidP="00811351"/>
    <w:p w14:paraId="69C11D69" w14:textId="30924413" w:rsidR="00DB21DB" w:rsidRDefault="00DB21DB" w:rsidP="00811351"/>
    <w:p w14:paraId="764A5B33" w14:textId="1D99AC9D" w:rsidR="00DB21DB" w:rsidRDefault="00DB21DB" w:rsidP="00811351"/>
    <w:p w14:paraId="2B7FCAE5" w14:textId="60976E15" w:rsidR="00DB21DB" w:rsidRDefault="00DB21DB" w:rsidP="00811351"/>
    <w:p w14:paraId="2C6712FE" w14:textId="09505B51" w:rsidR="00DB21DB" w:rsidRDefault="00DB21DB" w:rsidP="00811351"/>
    <w:p w14:paraId="6ACBD903" w14:textId="295136D6" w:rsidR="00DB21DB" w:rsidRDefault="00DB21DB" w:rsidP="00811351"/>
    <w:p w14:paraId="2BB17534" w14:textId="51EA0DFA" w:rsidR="00DB21DB" w:rsidRDefault="00DB21DB" w:rsidP="00811351"/>
    <w:p w14:paraId="1B27119B" w14:textId="44DB1C5C" w:rsidR="00DB21DB" w:rsidRDefault="00DB21DB" w:rsidP="00811351"/>
    <w:p w14:paraId="24DBBFFA" w14:textId="77777777" w:rsidR="00DB21DB" w:rsidRDefault="00DB21DB" w:rsidP="00811351"/>
    <w:p w14:paraId="67FA1CE7" w14:textId="4C3153C0" w:rsidR="00C15D17" w:rsidRDefault="00C15D17" w:rsidP="00811351">
      <w:r>
        <w:lastRenderedPageBreak/>
        <w:t>Informed Consent:</w:t>
      </w:r>
    </w:p>
    <w:p w14:paraId="1B66C265" w14:textId="3B0F6635" w:rsidR="00C15D17" w:rsidRDefault="00C15D17" w:rsidP="00811351">
      <w:r>
        <w:t xml:space="preserve">I, </w:t>
      </w:r>
      <w:r w:rsidR="009A0EFE">
        <w:t xml:space="preserve">                                                                                           (patient name), acknowledge that I have read and understand the informed consent document (or that I have been explained the contents in a language that I understand. I hereby agree to the donation of samples for the purposes specified  and for completion of the clinical questionnaire. I also acknowledge that I understand that this will have no impact on my clinical care. I understand that I have the right to withdraw my consent at any time.</w:t>
      </w:r>
    </w:p>
    <w:tbl>
      <w:tblPr>
        <w:tblStyle w:val="TableGrid"/>
        <w:tblW w:w="0" w:type="auto"/>
        <w:tblLook w:val="04A0" w:firstRow="1" w:lastRow="0" w:firstColumn="1" w:lastColumn="0" w:noHBand="0" w:noVBand="1"/>
      </w:tblPr>
      <w:tblGrid>
        <w:gridCol w:w="1980"/>
        <w:gridCol w:w="7036"/>
      </w:tblGrid>
      <w:tr w:rsidR="009A0EFE" w14:paraId="0EFE0406" w14:textId="77777777" w:rsidTr="009A0EFE">
        <w:tc>
          <w:tcPr>
            <w:tcW w:w="1980" w:type="dxa"/>
          </w:tcPr>
          <w:p w14:paraId="30B0388B" w14:textId="6919D72E" w:rsidR="009A0EFE" w:rsidRDefault="009A0EFE" w:rsidP="00811351">
            <w:r>
              <w:t>Patient name</w:t>
            </w:r>
          </w:p>
        </w:tc>
        <w:tc>
          <w:tcPr>
            <w:tcW w:w="7036" w:type="dxa"/>
          </w:tcPr>
          <w:p w14:paraId="7375F327" w14:textId="77777777" w:rsidR="009A0EFE" w:rsidRDefault="009A0EFE" w:rsidP="00811351"/>
        </w:tc>
      </w:tr>
      <w:tr w:rsidR="009A0EFE" w14:paraId="6573F90C" w14:textId="77777777" w:rsidTr="009A0EFE">
        <w:tc>
          <w:tcPr>
            <w:tcW w:w="1980" w:type="dxa"/>
          </w:tcPr>
          <w:p w14:paraId="48C31AB2" w14:textId="227466CD" w:rsidR="009A0EFE" w:rsidRDefault="009A0EFE" w:rsidP="00811351">
            <w:r>
              <w:t>Patient signature</w:t>
            </w:r>
          </w:p>
        </w:tc>
        <w:tc>
          <w:tcPr>
            <w:tcW w:w="7036" w:type="dxa"/>
          </w:tcPr>
          <w:p w14:paraId="7FE3E924" w14:textId="77777777" w:rsidR="009A0EFE" w:rsidRDefault="009A0EFE" w:rsidP="00811351"/>
        </w:tc>
      </w:tr>
      <w:tr w:rsidR="009A0EFE" w14:paraId="1DB1FE21" w14:textId="77777777" w:rsidTr="009A0EFE">
        <w:tc>
          <w:tcPr>
            <w:tcW w:w="1980" w:type="dxa"/>
          </w:tcPr>
          <w:p w14:paraId="6D2D91D2" w14:textId="5438513E" w:rsidR="009A0EFE" w:rsidRDefault="009A0EFE" w:rsidP="00811351">
            <w:r>
              <w:t>Witness signature</w:t>
            </w:r>
          </w:p>
        </w:tc>
        <w:tc>
          <w:tcPr>
            <w:tcW w:w="7036" w:type="dxa"/>
          </w:tcPr>
          <w:p w14:paraId="084016A9" w14:textId="77777777" w:rsidR="009A0EFE" w:rsidRDefault="009A0EFE" w:rsidP="00811351"/>
        </w:tc>
      </w:tr>
      <w:tr w:rsidR="009A0EFE" w14:paraId="52981AD5" w14:textId="77777777" w:rsidTr="009A0EFE">
        <w:tc>
          <w:tcPr>
            <w:tcW w:w="1980" w:type="dxa"/>
          </w:tcPr>
          <w:p w14:paraId="4E1FAA6C" w14:textId="3292B4EE" w:rsidR="009A0EFE" w:rsidRDefault="009A0EFE" w:rsidP="00811351">
            <w:r>
              <w:t>Date</w:t>
            </w:r>
          </w:p>
        </w:tc>
        <w:tc>
          <w:tcPr>
            <w:tcW w:w="7036" w:type="dxa"/>
          </w:tcPr>
          <w:p w14:paraId="2FD9D39E" w14:textId="77777777" w:rsidR="009A0EFE" w:rsidRDefault="009A0EFE" w:rsidP="00811351"/>
        </w:tc>
      </w:tr>
    </w:tbl>
    <w:p w14:paraId="65636256" w14:textId="7E68694F" w:rsidR="00404A72" w:rsidRDefault="00404A72" w:rsidP="00811351"/>
    <w:p w14:paraId="069CF131" w14:textId="1D60A966" w:rsidR="001707CF" w:rsidRDefault="001707CF" w:rsidP="00811351"/>
    <w:p w14:paraId="204F5DC9" w14:textId="1FCDB68C" w:rsidR="00DB21DB" w:rsidRDefault="00DB21DB" w:rsidP="00811351"/>
    <w:p w14:paraId="31E0DA20" w14:textId="1A1CB91F" w:rsidR="00DB21DB" w:rsidRDefault="00DB21DB" w:rsidP="00811351"/>
    <w:p w14:paraId="5AF69647" w14:textId="40F00E97" w:rsidR="00DB21DB" w:rsidRDefault="00DB21DB" w:rsidP="00811351"/>
    <w:p w14:paraId="546C86CE" w14:textId="627C5F68" w:rsidR="00DB21DB" w:rsidRDefault="00DB21DB" w:rsidP="00811351"/>
    <w:p w14:paraId="5864F910" w14:textId="34B3C450" w:rsidR="00DB21DB" w:rsidRDefault="00DB21DB" w:rsidP="00811351"/>
    <w:p w14:paraId="6F7F014F" w14:textId="76622224" w:rsidR="00DB21DB" w:rsidRDefault="00DB21DB" w:rsidP="00811351"/>
    <w:p w14:paraId="2DC4B564" w14:textId="6E6F8FF9" w:rsidR="00DB21DB" w:rsidRDefault="00DB21DB" w:rsidP="00811351"/>
    <w:p w14:paraId="48F32AB5" w14:textId="33BA4748" w:rsidR="00DB21DB" w:rsidRDefault="00DB21DB" w:rsidP="00811351"/>
    <w:p w14:paraId="0C4D73B8" w14:textId="125D162A" w:rsidR="00DB21DB" w:rsidRDefault="00DB21DB" w:rsidP="00811351"/>
    <w:p w14:paraId="18280534" w14:textId="525C5B5B" w:rsidR="00DB21DB" w:rsidRDefault="00DB21DB" w:rsidP="00811351"/>
    <w:p w14:paraId="3C298621" w14:textId="36B62115" w:rsidR="00DB21DB" w:rsidRDefault="00DB21DB" w:rsidP="00811351"/>
    <w:p w14:paraId="041FEB77" w14:textId="5798D69F" w:rsidR="00BE03E7" w:rsidRDefault="00BE03E7" w:rsidP="00811351"/>
    <w:p w14:paraId="1D6E79EA" w14:textId="3247CBEB" w:rsidR="00BE03E7" w:rsidRDefault="00BE03E7" w:rsidP="00811351"/>
    <w:p w14:paraId="0766BBE9" w14:textId="0B437C57" w:rsidR="00BE03E7" w:rsidRDefault="00BE03E7" w:rsidP="00811351"/>
    <w:p w14:paraId="3705CCE7" w14:textId="749295B4" w:rsidR="00BE03E7" w:rsidRDefault="00BE03E7" w:rsidP="00811351"/>
    <w:p w14:paraId="368607C9" w14:textId="4EE58B5A" w:rsidR="00BE03E7" w:rsidRDefault="00BE03E7" w:rsidP="00811351"/>
    <w:p w14:paraId="571FD3A9" w14:textId="7B07DDAC" w:rsidR="00BE03E7" w:rsidRDefault="00BE03E7" w:rsidP="00811351"/>
    <w:p w14:paraId="77D0032C" w14:textId="02169A36" w:rsidR="00BE03E7" w:rsidRDefault="00BE03E7" w:rsidP="00811351"/>
    <w:p w14:paraId="3826BA65" w14:textId="77777777" w:rsidR="00BE03E7" w:rsidRDefault="00BE03E7" w:rsidP="00811351"/>
    <w:p w14:paraId="10DAEFA9" w14:textId="77777777" w:rsidR="00BE03E7" w:rsidRDefault="00BE03E7" w:rsidP="00811351">
      <w:pPr>
        <w:rPr>
          <w:b/>
        </w:rPr>
      </w:pPr>
    </w:p>
    <w:p w14:paraId="4CDC0A71" w14:textId="77777777" w:rsidR="00BE03E7" w:rsidRDefault="00BE03E7" w:rsidP="00811351">
      <w:pPr>
        <w:rPr>
          <w:b/>
        </w:rPr>
      </w:pPr>
    </w:p>
    <w:p w14:paraId="145F9986" w14:textId="3A28DE11" w:rsidR="001707CF" w:rsidRDefault="00A86B8C" w:rsidP="00811351">
      <w:bookmarkStart w:id="0" w:name="_GoBack"/>
      <w:bookmarkEnd w:id="0"/>
      <w:r>
        <w:lastRenderedPageBreak/>
        <w:t xml:space="preserve">Storage consent </w:t>
      </w:r>
      <w:r w:rsidR="002B0755">
        <w:t xml:space="preserve">for </w:t>
      </w:r>
      <w:r>
        <w:t>blood and saliva samples</w:t>
      </w:r>
    </w:p>
    <w:p w14:paraId="6E06244B" w14:textId="58D0CE61" w:rsidR="001707CF" w:rsidRDefault="001707CF" w:rsidP="001707CF">
      <w:r>
        <w:t>I,                                                                                            (patient name), acknowledge that I have read and understand the informed consent document (or that I have been explained the contents in a language that I understand</w:t>
      </w:r>
      <w:r w:rsidR="00B32EE8">
        <w:t>. I hereby agree to the storage</w:t>
      </w:r>
      <w:r>
        <w:t xml:space="preserve"> of </w:t>
      </w:r>
      <w:r w:rsidR="00B32EE8">
        <w:t xml:space="preserve">my </w:t>
      </w:r>
      <w:r w:rsidR="00251974">
        <w:t xml:space="preserve">blood and saliva </w:t>
      </w:r>
      <w:r>
        <w:t xml:space="preserve">samples </w:t>
      </w:r>
      <w:r w:rsidR="002B0755">
        <w:t xml:space="preserve">at Contract Laboratory Services, an approved biobank in Johannesburg; </w:t>
      </w:r>
      <w:r>
        <w:t>for the purposes specified</w:t>
      </w:r>
      <w:r w:rsidR="002B0755">
        <w:t>,</w:t>
      </w:r>
      <w:r>
        <w:t xml:space="preserve"> </w:t>
      </w:r>
      <w:r w:rsidR="00B32EE8">
        <w:t>that is for evaluation of new testing for COVID-19, for evaluation of immunological responses and to assess the quality of tests which are performed by diagnostic laboratories.</w:t>
      </w:r>
      <w:r w:rsidR="002B0755">
        <w:t xml:space="preserve">  </w:t>
      </w:r>
      <w:r w:rsidR="00B32EE8">
        <w:t>For these purposes, it may be necessary to transfer samples to testing laboratories but this will be under strict control. At all times, my personal information will be protected and kept confidential.</w:t>
      </w:r>
      <w:r>
        <w:t xml:space="preserve"> I also acknowledge that </w:t>
      </w:r>
      <w:r w:rsidR="00B32EE8">
        <w:t>I understand that my consent will have</w:t>
      </w:r>
      <w:r>
        <w:t xml:space="preserve"> no impact on my clinical care. I understand that I have the right to withdraw my consent at any time.</w:t>
      </w:r>
    </w:p>
    <w:tbl>
      <w:tblPr>
        <w:tblStyle w:val="TableGrid"/>
        <w:tblW w:w="0" w:type="auto"/>
        <w:tblLook w:val="04A0" w:firstRow="1" w:lastRow="0" w:firstColumn="1" w:lastColumn="0" w:noHBand="0" w:noVBand="1"/>
      </w:tblPr>
      <w:tblGrid>
        <w:gridCol w:w="1980"/>
        <w:gridCol w:w="7036"/>
      </w:tblGrid>
      <w:tr w:rsidR="001707CF" w14:paraId="0A53A694" w14:textId="77777777" w:rsidTr="00251974">
        <w:tc>
          <w:tcPr>
            <w:tcW w:w="1980" w:type="dxa"/>
          </w:tcPr>
          <w:p w14:paraId="7CAB441C" w14:textId="77777777" w:rsidR="001707CF" w:rsidRDefault="001707CF" w:rsidP="00251974">
            <w:r>
              <w:t>Patient name</w:t>
            </w:r>
          </w:p>
        </w:tc>
        <w:tc>
          <w:tcPr>
            <w:tcW w:w="7036" w:type="dxa"/>
          </w:tcPr>
          <w:p w14:paraId="5160D18B" w14:textId="77777777" w:rsidR="001707CF" w:rsidRDefault="001707CF" w:rsidP="00251974"/>
        </w:tc>
      </w:tr>
      <w:tr w:rsidR="001707CF" w14:paraId="59C372B2" w14:textId="77777777" w:rsidTr="00251974">
        <w:tc>
          <w:tcPr>
            <w:tcW w:w="1980" w:type="dxa"/>
          </w:tcPr>
          <w:p w14:paraId="462A3084" w14:textId="77777777" w:rsidR="001707CF" w:rsidRDefault="001707CF" w:rsidP="00251974">
            <w:r>
              <w:t>Patient signature</w:t>
            </w:r>
          </w:p>
        </w:tc>
        <w:tc>
          <w:tcPr>
            <w:tcW w:w="7036" w:type="dxa"/>
          </w:tcPr>
          <w:p w14:paraId="5B940CFF" w14:textId="77777777" w:rsidR="001707CF" w:rsidRDefault="001707CF" w:rsidP="00251974"/>
        </w:tc>
      </w:tr>
      <w:tr w:rsidR="001707CF" w14:paraId="7609AACF" w14:textId="77777777" w:rsidTr="00251974">
        <w:tc>
          <w:tcPr>
            <w:tcW w:w="1980" w:type="dxa"/>
          </w:tcPr>
          <w:p w14:paraId="3A13EB42" w14:textId="77777777" w:rsidR="001707CF" w:rsidRDefault="001707CF" w:rsidP="00251974">
            <w:r>
              <w:t>Witness signature</w:t>
            </w:r>
          </w:p>
        </w:tc>
        <w:tc>
          <w:tcPr>
            <w:tcW w:w="7036" w:type="dxa"/>
          </w:tcPr>
          <w:p w14:paraId="29351F97" w14:textId="77777777" w:rsidR="001707CF" w:rsidRDefault="001707CF" w:rsidP="00251974"/>
        </w:tc>
      </w:tr>
      <w:tr w:rsidR="001707CF" w14:paraId="332DCCCC" w14:textId="77777777" w:rsidTr="00251974">
        <w:tc>
          <w:tcPr>
            <w:tcW w:w="1980" w:type="dxa"/>
          </w:tcPr>
          <w:p w14:paraId="6BEAC7EC" w14:textId="77777777" w:rsidR="001707CF" w:rsidRDefault="001707CF" w:rsidP="00251974">
            <w:r>
              <w:t>Date</w:t>
            </w:r>
          </w:p>
        </w:tc>
        <w:tc>
          <w:tcPr>
            <w:tcW w:w="7036" w:type="dxa"/>
          </w:tcPr>
          <w:p w14:paraId="2904AB56" w14:textId="77777777" w:rsidR="001707CF" w:rsidRDefault="001707CF" w:rsidP="00251974"/>
        </w:tc>
      </w:tr>
    </w:tbl>
    <w:p w14:paraId="3FC515C9" w14:textId="06E19D9C" w:rsidR="001707CF" w:rsidRDefault="001707CF" w:rsidP="00811351"/>
    <w:p w14:paraId="18681821" w14:textId="0E63388A" w:rsidR="001707CF" w:rsidRPr="00404A72" w:rsidRDefault="001707CF" w:rsidP="00811351"/>
    <w:sectPr w:rsidR="001707CF" w:rsidRPr="00404A7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407B045" w14:textId="77777777" w:rsidR="00394C73" w:rsidRDefault="00394C73" w:rsidP="00741DA7">
      <w:pPr>
        <w:spacing w:after="0" w:line="240" w:lineRule="auto"/>
      </w:pPr>
      <w:r>
        <w:separator/>
      </w:r>
    </w:p>
  </w:endnote>
  <w:endnote w:type="continuationSeparator" w:id="0">
    <w:p w14:paraId="05C18EFD" w14:textId="77777777" w:rsidR="00394C73" w:rsidRDefault="00394C73" w:rsidP="00741D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0000000000000000000"/>
    <w:charset w:val="80"/>
    <w:family w:val="roman"/>
    <w:notTrueType/>
    <w:pitch w:val="default"/>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D69365A" w14:textId="77777777" w:rsidR="00394C73" w:rsidRDefault="00394C73" w:rsidP="00741DA7">
      <w:pPr>
        <w:spacing w:after="0" w:line="240" w:lineRule="auto"/>
      </w:pPr>
      <w:r>
        <w:separator/>
      </w:r>
    </w:p>
  </w:footnote>
  <w:footnote w:type="continuationSeparator" w:id="0">
    <w:p w14:paraId="56D6CCA5" w14:textId="77777777" w:rsidR="00394C73" w:rsidRDefault="00394C73" w:rsidP="00741DA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C1666D"/>
    <w:multiLevelType w:val="hybridMultilevel"/>
    <w:tmpl w:val="97B8077A"/>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 w15:restartNumberingAfterBreak="0">
    <w:nsid w:val="080014BF"/>
    <w:multiLevelType w:val="hybridMultilevel"/>
    <w:tmpl w:val="7DBAE9E0"/>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 w15:restartNumberingAfterBreak="0">
    <w:nsid w:val="0E383023"/>
    <w:multiLevelType w:val="hybridMultilevel"/>
    <w:tmpl w:val="15581F12"/>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 w15:restartNumberingAfterBreak="0">
    <w:nsid w:val="10205BE7"/>
    <w:multiLevelType w:val="hybridMultilevel"/>
    <w:tmpl w:val="8F008B32"/>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4" w15:restartNumberingAfterBreak="0">
    <w:nsid w:val="10BC3F7C"/>
    <w:multiLevelType w:val="hybridMultilevel"/>
    <w:tmpl w:val="4D7C077C"/>
    <w:lvl w:ilvl="0" w:tplc="1C09000F">
      <w:start w:val="1"/>
      <w:numFmt w:val="decimal"/>
      <w:lvlText w:val="%1."/>
      <w:lvlJc w:val="left"/>
      <w:pPr>
        <w:ind w:left="360" w:hanging="360"/>
      </w:pPr>
      <w:rPr>
        <w:rFonts w:hint="default"/>
      </w:r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5" w15:restartNumberingAfterBreak="0">
    <w:nsid w:val="11756270"/>
    <w:multiLevelType w:val="hybridMultilevel"/>
    <w:tmpl w:val="4DD07BE2"/>
    <w:lvl w:ilvl="0" w:tplc="1C09000F">
      <w:start w:val="1"/>
      <w:numFmt w:val="decimal"/>
      <w:lvlText w:val="%1."/>
      <w:lvlJc w:val="left"/>
      <w:pPr>
        <w:ind w:left="360" w:hanging="360"/>
      </w:pPr>
      <w:rPr>
        <w:rFonts w:hint="default"/>
      </w:r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6" w15:restartNumberingAfterBreak="0">
    <w:nsid w:val="123D56AA"/>
    <w:multiLevelType w:val="hybridMultilevel"/>
    <w:tmpl w:val="D114A946"/>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7" w15:restartNumberingAfterBreak="0">
    <w:nsid w:val="15A87BFD"/>
    <w:multiLevelType w:val="hybridMultilevel"/>
    <w:tmpl w:val="9AD45298"/>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8" w15:restartNumberingAfterBreak="0">
    <w:nsid w:val="1A3C28EF"/>
    <w:multiLevelType w:val="hybridMultilevel"/>
    <w:tmpl w:val="160041D6"/>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9" w15:restartNumberingAfterBreak="0">
    <w:nsid w:val="1C1C2713"/>
    <w:multiLevelType w:val="hybridMultilevel"/>
    <w:tmpl w:val="15581F12"/>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0" w15:restartNumberingAfterBreak="0">
    <w:nsid w:val="1D2E2CC7"/>
    <w:multiLevelType w:val="hybridMultilevel"/>
    <w:tmpl w:val="32D4739E"/>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1" w15:restartNumberingAfterBreak="0">
    <w:nsid w:val="21D76A23"/>
    <w:multiLevelType w:val="hybridMultilevel"/>
    <w:tmpl w:val="2FAA1514"/>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2" w15:restartNumberingAfterBreak="0">
    <w:nsid w:val="26C46C1B"/>
    <w:multiLevelType w:val="hybridMultilevel"/>
    <w:tmpl w:val="6194FF8A"/>
    <w:lvl w:ilvl="0" w:tplc="1C09000F">
      <w:start w:val="1"/>
      <w:numFmt w:val="decimal"/>
      <w:lvlText w:val="%1."/>
      <w:lvlJc w:val="left"/>
      <w:pPr>
        <w:ind w:left="720" w:hanging="360"/>
      </w:pPr>
      <w:rPr>
        <w:rFonts w:hint="default"/>
        <w:color w:val="auto"/>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3" w15:restartNumberingAfterBreak="0">
    <w:nsid w:val="2EA51A31"/>
    <w:multiLevelType w:val="hybridMultilevel"/>
    <w:tmpl w:val="BF20CB7C"/>
    <w:lvl w:ilvl="0" w:tplc="1C09000F">
      <w:start w:val="1"/>
      <w:numFmt w:val="decimal"/>
      <w:lvlText w:val="%1."/>
      <w:lvlJc w:val="left"/>
      <w:pPr>
        <w:ind w:left="720" w:hanging="360"/>
      </w:pPr>
      <w:rPr>
        <w:rFonts w:hint="default"/>
      </w:rPr>
    </w:lvl>
    <w:lvl w:ilvl="1" w:tplc="1C090019">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4" w15:restartNumberingAfterBreak="0">
    <w:nsid w:val="38A96D43"/>
    <w:multiLevelType w:val="hybridMultilevel"/>
    <w:tmpl w:val="42BA4D76"/>
    <w:lvl w:ilvl="0" w:tplc="1C09000F">
      <w:start w:val="1"/>
      <w:numFmt w:val="decimal"/>
      <w:lvlText w:val="%1."/>
      <w:lvlJc w:val="left"/>
      <w:pPr>
        <w:ind w:left="360" w:hanging="360"/>
      </w:pPr>
      <w:rPr>
        <w:rFonts w:hint="default"/>
      </w:r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15" w15:restartNumberingAfterBreak="0">
    <w:nsid w:val="3D844328"/>
    <w:multiLevelType w:val="hybridMultilevel"/>
    <w:tmpl w:val="E0EC38A4"/>
    <w:lvl w:ilvl="0" w:tplc="1C09000F">
      <w:start w:val="1"/>
      <w:numFmt w:val="decimal"/>
      <w:lvlText w:val="%1."/>
      <w:lvlJc w:val="left"/>
      <w:pPr>
        <w:ind w:left="360" w:hanging="360"/>
      </w:pPr>
      <w:rPr>
        <w:rFonts w:hint="default"/>
      </w:r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16" w15:restartNumberingAfterBreak="0">
    <w:nsid w:val="45F63ED1"/>
    <w:multiLevelType w:val="hybridMultilevel"/>
    <w:tmpl w:val="1F0449F0"/>
    <w:lvl w:ilvl="0" w:tplc="1C09000F">
      <w:start w:val="1"/>
      <w:numFmt w:val="decimal"/>
      <w:lvlText w:val="%1."/>
      <w:lvlJc w:val="left"/>
      <w:pPr>
        <w:ind w:left="360" w:hanging="360"/>
      </w:pPr>
      <w:rPr>
        <w:rFonts w:hint="default"/>
      </w:r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17" w15:restartNumberingAfterBreak="0">
    <w:nsid w:val="4AE61F38"/>
    <w:multiLevelType w:val="hybridMultilevel"/>
    <w:tmpl w:val="84D681D4"/>
    <w:lvl w:ilvl="0" w:tplc="1C09000F">
      <w:start w:val="1"/>
      <w:numFmt w:val="decimal"/>
      <w:lvlText w:val="%1."/>
      <w:lvlJc w:val="left"/>
      <w:pPr>
        <w:ind w:left="720" w:hanging="360"/>
      </w:pPr>
      <w:rPr>
        <w:rFonts w:hint="default"/>
      </w:rPr>
    </w:lvl>
    <w:lvl w:ilvl="1" w:tplc="1C090019">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8" w15:restartNumberingAfterBreak="0">
    <w:nsid w:val="52F26454"/>
    <w:multiLevelType w:val="hybridMultilevel"/>
    <w:tmpl w:val="5BDEB012"/>
    <w:lvl w:ilvl="0" w:tplc="1C09000F">
      <w:start w:val="1"/>
      <w:numFmt w:val="decimal"/>
      <w:lvlText w:val="%1."/>
      <w:lvlJc w:val="left"/>
      <w:pPr>
        <w:ind w:left="360" w:hanging="360"/>
      </w:pPr>
      <w:rPr>
        <w:rFonts w:hint="default"/>
      </w:r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19" w15:restartNumberingAfterBreak="0">
    <w:nsid w:val="53CF7A0D"/>
    <w:multiLevelType w:val="hybridMultilevel"/>
    <w:tmpl w:val="86481DCA"/>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0" w15:restartNumberingAfterBreak="0">
    <w:nsid w:val="540C0D11"/>
    <w:multiLevelType w:val="hybridMultilevel"/>
    <w:tmpl w:val="44CA8ED4"/>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1" w15:restartNumberingAfterBreak="0">
    <w:nsid w:val="5C684C16"/>
    <w:multiLevelType w:val="hybridMultilevel"/>
    <w:tmpl w:val="5BDC66EA"/>
    <w:lvl w:ilvl="0" w:tplc="88C44D00">
      <w:start w:val="1"/>
      <w:numFmt w:val="decimal"/>
      <w:lvlText w:val="%1."/>
      <w:lvlJc w:val="left"/>
      <w:pPr>
        <w:ind w:left="360" w:hanging="360"/>
      </w:pPr>
      <w:rPr>
        <w:rFonts w:asciiTheme="minorHAnsi" w:eastAsiaTheme="minorHAnsi" w:hAnsiTheme="minorHAnsi" w:cstheme="minorBidi"/>
      </w:r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22" w15:restartNumberingAfterBreak="0">
    <w:nsid w:val="6218066C"/>
    <w:multiLevelType w:val="hybridMultilevel"/>
    <w:tmpl w:val="BF20CB7C"/>
    <w:lvl w:ilvl="0" w:tplc="1C09000F">
      <w:start w:val="1"/>
      <w:numFmt w:val="decimal"/>
      <w:lvlText w:val="%1."/>
      <w:lvlJc w:val="left"/>
      <w:pPr>
        <w:ind w:left="720" w:hanging="360"/>
      </w:pPr>
      <w:rPr>
        <w:rFonts w:hint="default"/>
      </w:rPr>
    </w:lvl>
    <w:lvl w:ilvl="1" w:tplc="1C090019">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3" w15:restartNumberingAfterBreak="0">
    <w:nsid w:val="768D555E"/>
    <w:multiLevelType w:val="hybridMultilevel"/>
    <w:tmpl w:val="15581F12"/>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abstractNumId w:val="17"/>
  </w:num>
  <w:num w:numId="2">
    <w:abstractNumId w:val="8"/>
  </w:num>
  <w:num w:numId="3">
    <w:abstractNumId w:val="0"/>
  </w:num>
  <w:num w:numId="4">
    <w:abstractNumId w:val="22"/>
  </w:num>
  <w:num w:numId="5">
    <w:abstractNumId w:val="19"/>
  </w:num>
  <w:num w:numId="6">
    <w:abstractNumId w:val="10"/>
  </w:num>
  <w:num w:numId="7">
    <w:abstractNumId w:val="12"/>
  </w:num>
  <w:num w:numId="8">
    <w:abstractNumId w:val="2"/>
  </w:num>
  <w:num w:numId="9">
    <w:abstractNumId w:val="21"/>
  </w:num>
  <w:num w:numId="10">
    <w:abstractNumId w:val="16"/>
  </w:num>
  <w:num w:numId="11">
    <w:abstractNumId w:val="14"/>
  </w:num>
  <w:num w:numId="12">
    <w:abstractNumId w:val="15"/>
  </w:num>
  <w:num w:numId="13">
    <w:abstractNumId w:val="23"/>
  </w:num>
  <w:num w:numId="14">
    <w:abstractNumId w:val="9"/>
  </w:num>
  <w:num w:numId="15">
    <w:abstractNumId w:val="7"/>
  </w:num>
  <w:num w:numId="16">
    <w:abstractNumId w:val="20"/>
  </w:num>
  <w:num w:numId="17">
    <w:abstractNumId w:val="11"/>
  </w:num>
  <w:num w:numId="18">
    <w:abstractNumId w:val="5"/>
  </w:num>
  <w:num w:numId="19">
    <w:abstractNumId w:val="18"/>
  </w:num>
  <w:num w:numId="20">
    <w:abstractNumId w:val="4"/>
  </w:num>
  <w:num w:numId="21">
    <w:abstractNumId w:val="3"/>
  </w:num>
  <w:num w:numId="22">
    <w:abstractNumId w:val="1"/>
  </w:num>
  <w:num w:numId="23">
    <w:abstractNumId w:val="6"/>
  </w:num>
  <w:num w:numId="2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2tat02smseazbe95whxvttb520ear0xwd0s&quot;&gt;My EndNote Library&lt;record-ids&gt;&lt;item&gt;2&lt;/item&gt;&lt;item&gt;5&lt;/item&gt;&lt;item&gt;8&lt;/item&gt;&lt;item&gt;21&lt;/item&gt;&lt;item&gt;24&lt;/item&gt;&lt;item&gt;48&lt;/item&gt;&lt;item&gt;51&lt;/item&gt;&lt;item&gt;54&lt;/item&gt;&lt;item&gt;56&lt;/item&gt;&lt;item&gt;58&lt;/item&gt;&lt;item&gt;78&lt;/item&gt;&lt;item&gt;95&lt;/item&gt;&lt;item&gt;97&lt;/item&gt;&lt;item&gt;116&lt;/item&gt;&lt;item&gt;118&lt;/item&gt;&lt;item&gt;122&lt;/item&gt;&lt;item&gt;125&lt;/item&gt;&lt;item&gt;137&lt;/item&gt;&lt;item&gt;155&lt;/item&gt;&lt;item&gt;157&lt;/item&gt;&lt;item&gt;166&lt;/item&gt;&lt;/record-ids&gt;&lt;/item&gt;&lt;/Libraries&gt;"/>
  </w:docVars>
  <w:rsids>
    <w:rsidRoot w:val="00B83CBC"/>
    <w:rsid w:val="00004BCA"/>
    <w:rsid w:val="00006CDD"/>
    <w:rsid w:val="00017F95"/>
    <w:rsid w:val="0003081B"/>
    <w:rsid w:val="000525A9"/>
    <w:rsid w:val="000551FD"/>
    <w:rsid w:val="000728C5"/>
    <w:rsid w:val="00086B75"/>
    <w:rsid w:val="00125F4C"/>
    <w:rsid w:val="00153E1C"/>
    <w:rsid w:val="00167225"/>
    <w:rsid w:val="001707CF"/>
    <w:rsid w:val="0019463A"/>
    <w:rsid w:val="001C5C44"/>
    <w:rsid w:val="001D151D"/>
    <w:rsid w:val="00203721"/>
    <w:rsid w:val="002078C6"/>
    <w:rsid w:val="0024579D"/>
    <w:rsid w:val="00251974"/>
    <w:rsid w:val="002B0755"/>
    <w:rsid w:val="0035041E"/>
    <w:rsid w:val="003727A8"/>
    <w:rsid w:val="003805CB"/>
    <w:rsid w:val="00394C73"/>
    <w:rsid w:val="003A0AD2"/>
    <w:rsid w:val="003B2E1E"/>
    <w:rsid w:val="003D1FAD"/>
    <w:rsid w:val="003F5AF0"/>
    <w:rsid w:val="004009F8"/>
    <w:rsid w:val="00404A72"/>
    <w:rsid w:val="0044208A"/>
    <w:rsid w:val="004A00F7"/>
    <w:rsid w:val="004D29B4"/>
    <w:rsid w:val="00531255"/>
    <w:rsid w:val="00562B0B"/>
    <w:rsid w:val="00570D37"/>
    <w:rsid w:val="005D1880"/>
    <w:rsid w:val="00626484"/>
    <w:rsid w:val="00653E04"/>
    <w:rsid w:val="0070004D"/>
    <w:rsid w:val="00711768"/>
    <w:rsid w:val="00741DA7"/>
    <w:rsid w:val="0080086A"/>
    <w:rsid w:val="00811351"/>
    <w:rsid w:val="00814359"/>
    <w:rsid w:val="00854ADA"/>
    <w:rsid w:val="00881CEA"/>
    <w:rsid w:val="0093601F"/>
    <w:rsid w:val="009A0EFE"/>
    <w:rsid w:val="009C0053"/>
    <w:rsid w:val="00A5779E"/>
    <w:rsid w:val="00A86B8C"/>
    <w:rsid w:val="00AF3617"/>
    <w:rsid w:val="00B13E8A"/>
    <w:rsid w:val="00B32EE8"/>
    <w:rsid w:val="00B509F4"/>
    <w:rsid w:val="00B83CBC"/>
    <w:rsid w:val="00B86252"/>
    <w:rsid w:val="00BB479E"/>
    <w:rsid w:val="00BE03E7"/>
    <w:rsid w:val="00BF2B5C"/>
    <w:rsid w:val="00C15D17"/>
    <w:rsid w:val="00C8433A"/>
    <w:rsid w:val="00CC3B00"/>
    <w:rsid w:val="00D64E16"/>
    <w:rsid w:val="00D72C56"/>
    <w:rsid w:val="00DB21DB"/>
    <w:rsid w:val="00DB6F5B"/>
    <w:rsid w:val="00E13CD0"/>
    <w:rsid w:val="00E51C76"/>
    <w:rsid w:val="00E63DD8"/>
    <w:rsid w:val="00EF38C6"/>
    <w:rsid w:val="00F37AE8"/>
    <w:rsid w:val="00F87669"/>
    <w:rsid w:val="00F97F2A"/>
    <w:rsid w:val="00FE6583"/>
  </w:rsids>
  <m:mathPr>
    <m:mathFont m:val="Cambria Math"/>
    <m:brkBin m:val="before"/>
    <m:brkBinSub m:val="--"/>
    <m:smallFrac m:val="0"/>
    <m:dispDef/>
    <m:lMargin m:val="0"/>
    <m:rMargin m:val="0"/>
    <m:defJc m:val="centerGroup"/>
    <m:wrapIndent m:val="1440"/>
    <m:intLim m:val="subSup"/>
    <m:naryLim m:val="undOvr"/>
  </m:mathPr>
  <w:themeFontLang w:val="en-Z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78BF542"/>
  <w15:docId w15:val="{91B40C80-BC17-4672-88F4-F9AF507E9F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B83CBC"/>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B83CBC"/>
    <w:rPr>
      <w:rFonts w:ascii="Calibri" w:hAnsi="Calibri"/>
      <w:noProof/>
      <w:lang w:val="en-US"/>
    </w:rPr>
  </w:style>
  <w:style w:type="paragraph" w:customStyle="1" w:styleId="EndNoteBibliography">
    <w:name w:val="EndNote Bibliography"/>
    <w:basedOn w:val="Normal"/>
    <w:link w:val="EndNoteBibliographyChar"/>
    <w:rsid w:val="00B83CBC"/>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B83CBC"/>
    <w:rPr>
      <w:rFonts w:ascii="Calibri" w:hAnsi="Calibri"/>
      <w:noProof/>
      <w:lang w:val="en-US"/>
    </w:rPr>
  </w:style>
  <w:style w:type="paragraph" w:styleId="ListParagraph">
    <w:name w:val="List Paragraph"/>
    <w:basedOn w:val="Normal"/>
    <w:uiPriority w:val="34"/>
    <w:qFormat/>
    <w:rsid w:val="00B83CBC"/>
    <w:pPr>
      <w:ind w:left="720"/>
      <w:contextualSpacing/>
    </w:pPr>
  </w:style>
  <w:style w:type="table" w:styleId="TableGrid">
    <w:name w:val="Table Grid"/>
    <w:basedOn w:val="TableNormal"/>
    <w:uiPriority w:val="39"/>
    <w:rsid w:val="004420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8625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86252"/>
    <w:rPr>
      <w:rFonts w:ascii="Segoe UI" w:hAnsi="Segoe UI" w:cs="Segoe UI"/>
      <w:sz w:val="18"/>
      <w:szCs w:val="18"/>
    </w:rPr>
  </w:style>
  <w:style w:type="character" w:styleId="CommentReference">
    <w:name w:val="annotation reference"/>
    <w:basedOn w:val="DefaultParagraphFont"/>
    <w:uiPriority w:val="99"/>
    <w:semiHidden/>
    <w:unhideWhenUsed/>
    <w:rsid w:val="00B86252"/>
    <w:rPr>
      <w:sz w:val="16"/>
      <w:szCs w:val="16"/>
    </w:rPr>
  </w:style>
  <w:style w:type="paragraph" w:styleId="CommentText">
    <w:name w:val="annotation text"/>
    <w:basedOn w:val="Normal"/>
    <w:link w:val="CommentTextChar"/>
    <w:uiPriority w:val="99"/>
    <w:semiHidden/>
    <w:unhideWhenUsed/>
    <w:rsid w:val="00B86252"/>
    <w:pPr>
      <w:spacing w:line="240" w:lineRule="auto"/>
    </w:pPr>
    <w:rPr>
      <w:sz w:val="20"/>
      <w:szCs w:val="20"/>
    </w:rPr>
  </w:style>
  <w:style w:type="character" w:customStyle="1" w:styleId="CommentTextChar">
    <w:name w:val="Comment Text Char"/>
    <w:basedOn w:val="DefaultParagraphFont"/>
    <w:link w:val="CommentText"/>
    <w:uiPriority w:val="99"/>
    <w:semiHidden/>
    <w:rsid w:val="00B86252"/>
    <w:rPr>
      <w:sz w:val="20"/>
      <w:szCs w:val="20"/>
    </w:rPr>
  </w:style>
  <w:style w:type="paragraph" w:styleId="CommentSubject">
    <w:name w:val="annotation subject"/>
    <w:basedOn w:val="CommentText"/>
    <w:next w:val="CommentText"/>
    <w:link w:val="CommentSubjectChar"/>
    <w:uiPriority w:val="99"/>
    <w:semiHidden/>
    <w:unhideWhenUsed/>
    <w:rsid w:val="00B86252"/>
    <w:rPr>
      <w:b/>
      <w:bCs/>
    </w:rPr>
  </w:style>
  <w:style w:type="character" w:customStyle="1" w:styleId="CommentSubjectChar">
    <w:name w:val="Comment Subject Char"/>
    <w:basedOn w:val="CommentTextChar"/>
    <w:link w:val="CommentSubject"/>
    <w:uiPriority w:val="99"/>
    <w:semiHidden/>
    <w:rsid w:val="00B86252"/>
    <w:rPr>
      <w:b/>
      <w:bCs/>
      <w:sz w:val="20"/>
      <w:szCs w:val="20"/>
    </w:rPr>
  </w:style>
  <w:style w:type="character" w:styleId="Hyperlink">
    <w:name w:val="Hyperlink"/>
    <w:basedOn w:val="DefaultParagraphFont"/>
    <w:uiPriority w:val="99"/>
    <w:unhideWhenUsed/>
    <w:rsid w:val="0081435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183180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829F55-3256-4199-A18D-6E7BF5C971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186</Words>
  <Characters>6765</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National Health Laboratory Service</Company>
  <LinksUpToDate>false</LinksUpToDate>
  <CharactersWithSpaces>7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izabeth Mayne</dc:creator>
  <cp:lastModifiedBy>Elizabeth Mayne</cp:lastModifiedBy>
  <cp:revision>3</cp:revision>
  <dcterms:created xsi:type="dcterms:W3CDTF">2020-06-08T10:39:00Z</dcterms:created>
  <dcterms:modified xsi:type="dcterms:W3CDTF">2020-06-08T10:40:00Z</dcterms:modified>
</cp:coreProperties>
</file>